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F18B2" w14:textId="4E7677A8" w:rsidR="009C3542" w:rsidRPr="003D50EE" w:rsidRDefault="009C3542" w:rsidP="00737F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D50E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D50EE" w:rsidRPr="003D50EE">
        <w:rPr>
          <w:rFonts w:ascii="Times New Roman" w:hAnsi="Times New Roman" w:cs="Times New Roman"/>
          <w:b/>
          <w:bCs/>
          <w:lang w:val="en-US"/>
        </w:rPr>
        <w:t>S</w:t>
      </w:r>
      <w:r w:rsidR="0007062E">
        <w:rPr>
          <w:rFonts w:ascii="Times New Roman" w:hAnsi="Times New Roman" w:cs="Times New Roman"/>
          <w:b/>
          <w:bCs/>
          <w:lang w:val="en-US"/>
        </w:rPr>
        <w:t>1</w:t>
      </w:r>
    </w:p>
    <w:p w14:paraId="6551DF6F" w14:textId="3CAA94D8" w:rsidR="008A1562" w:rsidRPr="003D50EE" w:rsidRDefault="006F206E" w:rsidP="00737FF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D50EE">
        <w:rPr>
          <w:rFonts w:ascii="Times New Roman" w:hAnsi="Times New Roman" w:cs="Times New Roman"/>
          <w:i/>
          <w:iCs/>
          <w:lang w:val="en-US"/>
        </w:rPr>
        <w:t xml:space="preserve">Comparison of </w:t>
      </w:r>
      <w:r w:rsidR="00737FFC">
        <w:rPr>
          <w:rFonts w:ascii="Times New Roman" w:hAnsi="Times New Roman" w:cs="Times New Roman"/>
          <w:i/>
          <w:iCs/>
          <w:lang w:val="en-US"/>
        </w:rPr>
        <w:t>L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atent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lass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rowth </w:t>
      </w:r>
      <w:r w:rsidR="00737FFC">
        <w:rPr>
          <w:rFonts w:ascii="Times New Roman" w:hAnsi="Times New Roman" w:cs="Times New Roman"/>
          <w:i/>
          <w:iCs/>
          <w:lang w:val="en-US"/>
        </w:rPr>
        <w:t>A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nalyses </w:t>
      </w:r>
      <w:r w:rsidR="00737FFC">
        <w:rPr>
          <w:rFonts w:ascii="Times New Roman" w:hAnsi="Times New Roman" w:cs="Times New Roman"/>
          <w:i/>
          <w:iCs/>
          <w:lang w:val="en-US"/>
        </w:rPr>
        <w:t>a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nd A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luster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olution </w:t>
      </w:r>
      <w:r w:rsidR="00737FFC">
        <w:rPr>
          <w:rFonts w:ascii="Times New Roman" w:hAnsi="Times New Roman" w:cs="Times New Roman"/>
          <w:i/>
          <w:iCs/>
          <w:lang w:val="en-US"/>
        </w:rPr>
        <w:t>B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ased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737FFC">
        <w:rPr>
          <w:rFonts w:ascii="Times New Roman" w:hAnsi="Times New Roman" w:cs="Times New Roman"/>
          <w:i/>
          <w:iCs/>
          <w:lang w:val="en-US"/>
        </w:rPr>
        <w:t>H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ierarchical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3D50EE">
        <w:rPr>
          <w:rFonts w:ascii="Times New Roman" w:hAnsi="Times New Roman" w:cs="Times New Roman"/>
          <w:i/>
          <w:iCs/>
          <w:lang w:val="en-US"/>
        </w:rPr>
        <w:t xml:space="preserve">lustering </w:t>
      </w:r>
      <w:r w:rsidR="009C5693" w:rsidRPr="003D50EE">
        <w:rPr>
          <w:rFonts w:ascii="Times New Roman" w:hAnsi="Times New Roman" w:cs="Times New Roman"/>
          <w:i/>
          <w:iCs/>
          <w:lang w:val="en-US"/>
        </w:rPr>
        <w:t>(N =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6379"/>
        <w:gridCol w:w="2800"/>
      </w:tblGrid>
      <w:tr w:rsidR="009C5693" w:rsidRPr="00C6492E" w14:paraId="4CCA60A4" w14:textId="77777777" w:rsidTr="00EA1315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60EF6C0C" w14:textId="26867688" w:rsidR="009C5693" w:rsidRPr="006F206E" w:rsidRDefault="009C5693" w:rsidP="00F607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206E">
              <w:rPr>
                <w:rFonts w:ascii="Times New Roman" w:hAnsi="Times New Roman" w:cs="Times New Roman"/>
                <w:b/>
                <w:bCs/>
                <w:lang w:val="en-US"/>
              </w:rPr>
              <w:t>Dependent variable for the class</w:t>
            </w:r>
            <w:r w:rsidR="00E22034">
              <w:rPr>
                <w:rFonts w:ascii="Times New Roman" w:hAnsi="Times New Roman" w:cs="Times New Roman"/>
                <w:b/>
                <w:bCs/>
                <w:lang w:val="en-US"/>
              </w:rPr>
              <w:t>es</w:t>
            </w:r>
            <w:r w:rsidRPr="006F20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C10E8DE" w14:textId="77777777" w:rsidR="009C5693" w:rsidRPr="006F206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st solution (with fit) 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</w:tcPr>
          <w:p w14:paraId="0FC264B1" w14:textId="77777777" w:rsidR="009C5693" w:rsidRPr="006F206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description</w:t>
            </w:r>
          </w:p>
        </w:tc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</w:tcPr>
          <w:p w14:paraId="2F9D9E30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Association between latent class g</w:t>
            </w:r>
            <w:r>
              <w:rPr>
                <w:rFonts w:ascii="Times New Roman" w:hAnsi="Times New Roman" w:cs="Times New Roman"/>
                <w:lang w:val="en-US"/>
              </w:rPr>
              <w:t>rowth solution and hierarchical solution</w:t>
            </w:r>
          </w:p>
        </w:tc>
      </w:tr>
      <w:tr w:rsidR="009C5693" w:rsidRPr="001B657F" w14:paraId="5C56A2B6" w14:textId="77777777" w:rsidTr="00EA1315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A5F2E" w14:textId="14FE27DE" w:rsidR="009C5693" w:rsidRPr="00C6492E" w:rsidRDefault="004F6663" w:rsidP="00F607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</w:t>
            </w:r>
            <w:r w:rsidRPr="00C6492E">
              <w:rPr>
                <w:rFonts w:ascii="Times New Roman" w:hAnsi="Times New Roman" w:cs="Times New Roman"/>
              </w:rPr>
              <w:t>men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mptomatology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214E4" w14:textId="77777777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2 classes </w:t>
            </w:r>
          </w:p>
          <w:p w14:paraId="53F85CF9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1B657F">
              <w:rPr>
                <w:rFonts w:ascii="Times New Roman" w:hAnsi="Times New Roman" w:cs="Times New Roman"/>
                <w:lang w:val="en-US"/>
              </w:rPr>
              <w:t>With no time in m</w:t>
            </w:r>
            <w:r>
              <w:rPr>
                <w:rFonts w:ascii="Times New Roman" w:hAnsi="Times New Roman" w:cs="Times New Roman"/>
                <w:lang w:val="en-US"/>
              </w:rPr>
              <w:t>ixture</w:t>
            </w:r>
          </w:p>
          <w:p w14:paraId="7A1396BE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1479.1</w:t>
            </w:r>
          </w:p>
          <w:p w14:paraId="5C8AF281" w14:textId="77777777" w:rsidR="009C5693" w:rsidRPr="001B657F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625E3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69%) M = 10.60, SE = 0.59, p &lt; .001</w:t>
            </w:r>
          </w:p>
          <w:p w14:paraId="0A686C4E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 (31%) M= 19.96, SE = 0.77, p &lt; .001</w:t>
            </w:r>
          </w:p>
          <w:p w14:paraId="630FA2F5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changes over time (post-fu1 p = .755; post-fu2 p = .148)</w:t>
            </w:r>
          </w:p>
          <w:p w14:paraId="69EB7ACD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09D2F699" w14:textId="0146F633" w:rsidR="009C5693" w:rsidRPr="001B657F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 women are less likely to be in Class 1 [OR = 0.69, SE = 0.28, p = .012]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C3BFF" w14:textId="655B3181" w:rsidR="00143BBB" w:rsidRDefault="00143BBB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4)</w:t>
            </w:r>
            <w:r w:rsidR="00BA657E">
              <w:rPr>
                <w:rFonts w:ascii="Times New Roman" w:hAnsi="Times New Roman" w:cs="Times New Roman"/>
                <w:lang w:val="en-US"/>
              </w:rPr>
              <w:t xml:space="preserve"> = 2</w:t>
            </w:r>
            <w:r w:rsidR="008D70CF">
              <w:rPr>
                <w:rFonts w:ascii="Times New Roman" w:hAnsi="Times New Roman" w:cs="Times New Roman"/>
                <w:lang w:val="en-US"/>
              </w:rPr>
              <w:t>2</w:t>
            </w:r>
            <w:r w:rsidR="00BA657E">
              <w:rPr>
                <w:rFonts w:ascii="Times New Roman" w:hAnsi="Times New Roman" w:cs="Times New Roman"/>
                <w:lang w:val="en-US"/>
              </w:rPr>
              <w:t>.</w:t>
            </w:r>
            <w:r w:rsidR="008D70CF">
              <w:rPr>
                <w:rFonts w:ascii="Times New Roman" w:hAnsi="Times New Roman" w:cs="Times New Roman"/>
                <w:lang w:val="en-US"/>
              </w:rPr>
              <w:t>6</w:t>
            </w:r>
            <w:r w:rsidR="00BA657E">
              <w:rPr>
                <w:rFonts w:ascii="Times New Roman" w:hAnsi="Times New Roman" w:cs="Times New Roman"/>
                <w:lang w:val="en-US"/>
              </w:rPr>
              <w:t>, p &lt;.001</w:t>
            </w:r>
          </w:p>
          <w:p w14:paraId="41C5CD02" w14:textId="30910F14" w:rsidR="009C5693" w:rsidRPr="001B657F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</w:t>
            </w:r>
            <w:r w:rsidR="00BF11FF">
              <w:rPr>
                <w:rFonts w:ascii="Times New Roman" w:hAnsi="Times New Roman" w:cs="Times New Roman"/>
                <w:lang w:val="en-US"/>
              </w:rPr>
              <w:t xml:space="preserve"> =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.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C5693" w:rsidRPr="00E22BA6" w14:paraId="39A4DF63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AD09EC" w14:textId="02CFBCCE" w:rsidR="009C5693" w:rsidRPr="004F6663" w:rsidRDefault="004F666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’s</w:t>
            </w:r>
            <w:r w:rsidRPr="004F6663">
              <w:rPr>
                <w:rFonts w:ascii="Times New Roman" w:hAnsi="Times New Roman" w:cs="Times New Roman"/>
                <w:lang w:val="en-US"/>
              </w:rPr>
              <w:t xml:space="preserve"> individual symptomat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624221" w14:textId="77777777" w:rsidR="009C5693" w:rsidRPr="00E22BA6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E22BA6">
              <w:rPr>
                <w:rFonts w:ascii="Times New Roman" w:hAnsi="Times New Roman" w:cs="Times New Roman"/>
                <w:lang w:val="en-US"/>
              </w:rPr>
              <w:t xml:space="preserve">3 classes </w:t>
            </w:r>
          </w:p>
          <w:p w14:paraId="2B8FC9F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E22BA6">
              <w:rPr>
                <w:rFonts w:ascii="Times New Roman" w:hAnsi="Times New Roman" w:cs="Times New Roman"/>
                <w:lang w:val="en-US"/>
              </w:rPr>
              <w:t>With no time i</w:t>
            </w:r>
            <w:r>
              <w:rPr>
                <w:rFonts w:ascii="Times New Roman" w:hAnsi="Times New Roman" w:cs="Times New Roman"/>
                <w:lang w:val="en-US"/>
              </w:rPr>
              <w:t>n mixture</w:t>
            </w:r>
          </w:p>
          <w:p w14:paraId="4643579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1440.6</w:t>
            </w:r>
          </w:p>
          <w:p w14:paraId="20839C9D" w14:textId="77777777" w:rsidR="009C5693" w:rsidRPr="00E22BA6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1BF053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30.7%) M = 8.23, SE = 0.87, p &lt; .001</w:t>
            </w:r>
          </w:p>
          <w:p w14:paraId="6EDF9051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(54.5%) M = 14.33, SE = 0.74, p &lt; .001</w:t>
            </w:r>
          </w:p>
          <w:p w14:paraId="11B0707C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(14.8%) M = 23.35, SE = 0.86, p &lt; .001</w:t>
            </w:r>
          </w:p>
          <w:p w14:paraId="38D7FEAB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changes over time (post-fu1 p = .245; post-fu2 p = .269)</w:t>
            </w:r>
          </w:p>
          <w:p w14:paraId="5151B3BF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4669871E" w14:textId="77777777" w:rsidR="009C5693" w:rsidRPr="00E22BA6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men are less likely to be attributed to Class 2 [OR = 1.30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  S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= .36, p &lt; .001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97176D8" w14:textId="790D8C2C" w:rsidR="009C5693" w:rsidRDefault="00BA657E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 w:rsidR="00A1780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) = </w:t>
            </w:r>
            <w:r w:rsidR="00A17806">
              <w:rPr>
                <w:rFonts w:ascii="Times New Roman" w:hAnsi="Times New Roman" w:cs="Times New Roman"/>
                <w:lang w:val="en-US"/>
              </w:rPr>
              <w:t>4</w:t>
            </w:r>
            <w:r w:rsidR="00C75464">
              <w:rPr>
                <w:rFonts w:ascii="Times New Roman" w:hAnsi="Times New Roman" w:cs="Times New Roman"/>
                <w:lang w:val="en-US"/>
              </w:rPr>
              <w:t>5</w:t>
            </w:r>
            <w:r w:rsidR="00A17806">
              <w:rPr>
                <w:rFonts w:ascii="Times New Roman" w:hAnsi="Times New Roman" w:cs="Times New Roman"/>
                <w:lang w:val="en-US"/>
              </w:rPr>
              <w:t>.</w:t>
            </w:r>
            <w:r w:rsidR="00C75464">
              <w:rPr>
                <w:rFonts w:ascii="Times New Roman" w:hAnsi="Times New Roman" w:cs="Times New Roman"/>
                <w:lang w:val="en-US"/>
              </w:rPr>
              <w:t>5</w:t>
            </w:r>
            <w:r w:rsidR="00310F3D">
              <w:rPr>
                <w:rFonts w:ascii="Times New Roman" w:hAnsi="Times New Roman" w:cs="Times New Roman"/>
                <w:lang w:val="en-US"/>
              </w:rPr>
              <w:t>, p &lt; .001</w:t>
            </w:r>
          </w:p>
          <w:p w14:paraId="70E91A5A" w14:textId="417CA44F" w:rsidR="009C5693" w:rsidRPr="00E22BA6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</w:t>
            </w:r>
            <w:r w:rsidR="00BF11FF">
              <w:rPr>
                <w:rFonts w:ascii="Times New Roman" w:hAnsi="Times New Roman" w:cs="Times New Roman"/>
                <w:lang w:val="en-US"/>
              </w:rPr>
              <w:t xml:space="preserve"> =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9C5693" w:rsidRPr="00C6492E" w14:paraId="4668E719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1ABA00" w14:textId="209B85B5" w:rsidR="009C5693" w:rsidRPr="00C6492E" w:rsidRDefault="004F6663" w:rsidP="00F607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="009C5693" w:rsidRPr="00C6492E">
              <w:rPr>
                <w:rFonts w:ascii="Times New Roman" w:hAnsi="Times New Roman" w:cs="Times New Roman"/>
              </w:rPr>
              <w:t>omen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oman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atisfac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5E4E17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 xml:space="preserve">3 classes </w:t>
            </w:r>
          </w:p>
          <w:p w14:paraId="55E6BC1E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 no time in mixture</w:t>
            </w:r>
          </w:p>
          <w:p w14:paraId="0FCBBD2B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 xml:space="preserve">BIC: 1469.6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624CE2D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 xml:space="preserve">Class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M = 111.33, SE= 2.07, p &lt; .001</w:t>
            </w:r>
          </w:p>
          <w:p w14:paraId="1D0646A1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lass 2 M = 91.26, SE = 2.29, p &lt; .001</w:t>
            </w:r>
          </w:p>
          <w:p w14:paraId="14D03D65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 xml:space="preserve">Class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M = 56.87, SE = 3.57, p &lt; .001</w:t>
            </w:r>
          </w:p>
          <w:p w14:paraId="13D01A4B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1B2D610F" w14:textId="481A79DE" w:rsidR="009C5693" w:rsidRPr="00C6492E" w:rsidRDefault="008B1B16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significant changes over time </w:t>
            </w:r>
            <w:r w:rsidR="009C5693">
              <w:rPr>
                <w:rFonts w:ascii="Times New Roman" w:hAnsi="Times New Roman" w:cs="Times New Roman"/>
                <w:lang w:val="en-US"/>
              </w:rPr>
              <w:t xml:space="preserve">(post-fu1: </w:t>
            </w:r>
            <w:r w:rsidR="009C5693" w:rsidRPr="00C6492E">
              <w:rPr>
                <w:rFonts w:ascii="Times New Roman" w:hAnsi="Times New Roman" w:cs="Times New Roman"/>
                <w:lang w:val="en-US"/>
              </w:rPr>
              <w:t>p = .503</w:t>
            </w:r>
            <w:r w:rsidR="009C5693">
              <w:rPr>
                <w:rFonts w:ascii="Times New Roman" w:hAnsi="Times New Roman" w:cs="Times New Roman"/>
                <w:lang w:val="en-US"/>
              </w:rPr>
              <w:t>; post-fu2:</w:t>
            </w:r>
            <w:r w:rsidR="009C5693" w:rsidRPr="00C6492E">
              <w:rPr>
                <w:rFonts w:ascii="Times New Roman" w:hAnsi="Times New Roman" w:cs="Times New Roman"/>
                <w:lang w:val="en-US"/>
              </w:rPr>
              <w:t xml:space="preserve"> p = .407</w:t>
            </w:r>
            <w:r w:rsidR="009C569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6F138D8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5F1E7961" w14:textId="77777777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lastRenderedPageBreak/>
              <w:t xml:space="preserve">Class </w:t>
            </w:r>
            <w:r>
              <w:rPr>
                <w:rFonts w:ascii="Times New Roman" w:hAnsi="Times New Roman" w:cs="Times New Roman"/>
                <w:lang w:val="en-US"/>
              </w:rPr>
              <w:t>3 women are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significantly</w:t>
            </w:r>
            <w:r>
              <w:rPr>
                <w:rFonts w:ascii="Times New Roman" w:hAnsi="Times New Roman" w:cs="Times New Roman"/>
                <w:lang w:val="en-US"/>
              </w:rPr>
              <w:t xml:space="preserve"> less likely than to be in Class 2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with Class 2: OR</w:t>
            </w:r>
            <w:r w:rsidRPr="00C6492E">
              <w:rPr>
                <w:rFonts w:ascii="Times New Roman" w:hAnsi="Times New Roman" w:cs="Times New Roman"/>
                <w:lang w:val="en-US"/>
              </w:rPr>
              <w:t xml:space="preserve"> = -1.36, SE = 0.46, p = .00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6FD758F" w14:textId="29ECEFB3" w:rsidR="00310F3D" w:rsidRDefault="00310F3D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lastRenderedPageBreak/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8) = </w:t>
            </w:r>
            <w:r w:rsidR="004E6D60">
              <w:rPr>
                <w:rFonts w:ascii="Times New Roman" w:hAnsi="Times New Roman" w:cs="Times New Roman"/>
                <w:lang w:val="en-US"/>
              </w:rPr>
              <w:t>26.9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  p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  <w:p w14:paraId="7B249B5B" w14:textId="2173EAA5" w:rsidR="009C5693" w:rsidRPr="00C6492E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9</w:t>
            </w:r>
          </w:p>
        </w:tc>
      </w:tr>
      <w:tr w:rsidR="009C5693" w:rsidRPr="00661047" w14:paraId="04ACF838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76796E" w14:textId="2B7A278B" w:rsidR="009C5693" w:rsidRPr="00C6492E" w:rsidRDefault="00BA1463" w:rsidP="00F607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oman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atisfa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1D5882" w14:textId="77777777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3 classes</w:t>
            </w:r>
          </w:p>
          <w:p w14:paraId="75D9747A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A561B4">
              <w:rPr>
                <w:rFonts w:ascii="Times New Roman" w:hAnsi="Times New Roman" w:cs="Times New Roman"/>
                <w:lang w:val="en-US"/>
              </w:rPr>
              <w:t>With no time in mi</w:t>
            </w:r>
            <w:r>
              <w:rPr>
                <w:rFonts w:ascii="Times New Roman" w:hAnsi="Times New Roman" w:cs="Times New Roman"/>
                <w:lang w:val="en-US"/>
              </w:rPr>
              <w:t>xture</w:t>
            </w:r>
          </w:p>
          <w:p w14:paraId="325652E6" w14:textId="77777777" w:rsidR="009C5693" w:rsidRPr="00A561B4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: 1386.9</w:t>
            </w:r>
          </w:p>
          <w:p w14:paraId="34B70EA8" w14:textId="77777777" w:rsidR="009C5693" w:rsidRPr="00A561B4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DBA1959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 15.6%; Class 2 50%; Class 3 34.4%</w:t>
            </w:r>
          </w:p>
          <w:p w14:paraId="176B4EC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 M= 124.46, SE = 2.73, p &lt; .001</w:t>
            </w:r>
          </w:p>
          <w:p w14:paraId="0AB96A2E" w14:textId="77777777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Class 2 M = 108.08, SE= 1.72, p &lt; .001  </w:t>
            </w:r>
          </w:p>
          <w:p w14:paraId="062B2A4D" w14:textId="77777777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Class 3 M = 83.85, SE = 1.82, p &lt; .001</w:t>
            </w:r>
          </w:p>
          <w:p w14:paraId="4102794E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661047">
              <w:rPr>
                <w:rFonts w:ascii="Times New Roman" w:hAnsi="Times New Roman" w:cs="Times New Roman"/>
                <w:lang w:val="en-US"/>
              </w:rPr>
              <w:t>No changes over time (p</w:t>
            </w:r>
            <w:r>
              <w:rPr>
                <w:rFonts w:ascii="Times New Roman" w:hAnsi="Times New Roman" w:cs="Times New Roman"/>
                <w:lang w:val="en-US"/>
              </w:rPr>
              <w:t>ost-fu1 p = .094; post-fu2 p = .535)</w:t>
            </w:r>
          </w:p>
          <w:p w14:paraId="16F47B0F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3C219A22" w14:textId="77777777" w:rsidR="009C5693" w:rsidRPr="00661047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408B66D" w14:textId="1E587725" w:rsidR="00C421AD" w:rsidRDefault="00C421AD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) = 3</w:t>
            </w:r>
            <w:r w:rsidR="00CC599D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, p &lt; .001</w:t>
            </w:r>
          </w:p>
          <w:p w14:paraId="0500A455" w14:textId="7EE5E17F" w:rsidR="009C5693" w:rsidRPr="00661047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C5693" w:rsidRPr="007951B5" w14:paraId="6C28ED39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41D897" w14:textId="668AF191" w:rsidR="009C5693" w:rsidRPr="00C6492E" w:rsidRDefault="00BA1463" w:rsidP="00F607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par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uppo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1ED9AC" w14:textId="77777777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3 classes </w:t>
            </w:r>
          </w:p>
          <w:p w14:paraId="17915389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7951B5">
              <w:rPr>
                <w:rFonts w:ascii="Times New Roman" w:hAnsi="Times New Roman" w:cs="Times New Roman"/>
                <w:lang w:val="en-US"/>
              </w:rPr>
              <w:t>With no time i</w:t>
            </w:r>
            <w:r>
              <w:rPr>
                <w:rFonts w:ascii="Times New Roman" w:hAnsi="Times New Roman" w:cs="Times New Roman"/>
                <w:lang w:val="en-US"/>
              </w:rPr>
              <w:t>n mixture</w:t>
            </w:r>
          </w:p>
          <w:p w14:paraId="3D3E5D27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1778.9</w:t>
            </w:r>
          </w:p>
          <w:p w14:paraId="1C8870DB" w14:textId="77777777" w:rsidR="009C5693" w:rsidRPr="007951B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5E4EE3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19.5%) M = 94.76, SE = 1.56, p &lt; .001</w:t>
            </w:r>
          </w:p>
          <w:p w14:paraId="72051F52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 (65.5%) M = 78.00, SE = 1.21, p &lt; .001</w:t>
            </w:r>
          </w:p>
          <w:p w14:paraId="498F8A38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(14.9%) M = 58.18, SE = 1.95, p &lt; .001</w:t>
            </w:r>
          </w:p>
          <w:p w14:paraId="22B662E2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change over time (post-fu1 p = .403, post-fu2 p= .449)</w:t>
            </w:r>
          </w:p>
          <w:p w14:paraId="49FC3817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6C00A8D6" w14:textId="77777777" w:rsidR="009C5693" w:rsidRPr="007951B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women reported significantly less coparenting support than Class 2 women [OR = 1.42, SE = 0.36, p &lt; .001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45C436A" w14:textId="47CE0A56" w:rsidR="003021E9" w:rsidRDefault="009903F8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3021E9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3021E9">
              <w:rPr>
                <w:rFonts w:ascii="Times New Roman" w:hAnsi="Times New Roman" w:cs="Times New Roman"/>
                <w:lang w:val="en-US"/>
              </w:rPr>
              <w:t xml:space="preserve">8) = </w:t>
            </w:r>
            <w:r>
              <w:rPr>
                <w:rFonts w:ascii="Times New Roman" w:hAnsi="Times New Roman" w:cs="Times New Roman"/>
                <w:lang w:val="en-US"/>
              </w:rPr>
              <w:t>52.0, p &lt; .001</w:t>
            </w:r>
          </w:p>
          <w:p w14:paraId="4BEA075A" w14:textId="42931632" w:rsidR="009C5693" w:rsidRPr="007951B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9C5693" w:rsidRPr="00CB38C5" w14:paraId="5B6F2860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218243" w14:textId="0FD83C1D" w:rsidR="009C5693" w:rsidRPr="00C6492E" w:rsidRDefault="00BA1463" w:rsidP="00F6070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9C5693" w:rsidRPr="00C6492E">
              <w:rPr>
                <w:rFonts w:ascii="Times New Roman" w:hAnsi="Times New Roman" w:cs="Times New Roman"/>
              </w:rPr>
              <w:t>en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par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uppo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8F4D89" w14:textId="2BB91E1E" w:rsidR="009C5693" w:rsidRP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3 classes</w:t>
            </w:r>
          </w:p>
          <w:p w14:paraId="359E4ABA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B38C5">
              <w:rPr>
                <w:rFonts w:ascii="Times New Roman" w:hAnsi="Times New Roman" w:cs="Times New Roman"/>
                <w:lang w:val="en-US"/>
              </w:rPr>
              <w:t>With no time in m</w:t>
            </w:r>
            <w:r>
              <w:rPr>
                <w:rFonts w:ascii="Times New Roman" w:hAnsi="Times New Roman" w:cs="Times New Roman"/>
                <w:lang w:val="en-US"/>
              </w:rPr>
              <w:t>ixture</w:t>
            </w:r>
          </w:p>
          <w:p w14:paraId="14A57FC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1724.0</w:t>
            </w:r>
          </w:p>
          <w:p w14:paraId="2C232C8A" w14:textId="77777777" w:rsidR="009C5693" w:rsidRPr="00CB38C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0723B0">
              <w:rPr>
                <w:rFonts w:ascii="Lucida Console" w:hAnsi="Lucida Console"/>
                <w:sz w:val="20"/>
                <w:szCs w:val="20"/>
                <w:highlight w:val="yellow"/>
                <w:lang w:val="en-US"/>
              </w:rPr>
              <w:t xml:space="preserve">    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C7075A9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40.2%) M = 92.07, SE = 1.21, p &lt; .001</w:t>
            </w:r>
          </w:p>
          <w:p w14:paraId="615EB1D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(48.3%) M = 78.15, SE = 1.51, p &lt; .001</w:t>
            </w:r>
          </w:p>
          <w:p w14:paraId="08D8FF44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(11.5%) M = 62.41, SE = 2.38, p &lt; .001</w:t>
            </w:r>
          </w:p>
          <w:p w14:paraId="07C580BD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ignificant changes over time (post-fu1 p = .304; post-fu2 p = .080)</w:t>
            </w:r>
          </w:p>
          <w:p w14:paraId="3EE88C81" w14:textId="77777777" w:rsidR="009C5693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</w:p>
          <w:p w14:paraId="7A631364" w14:textId="77777777" w:rsidR="009C5693" w:rsidRPr="00CB38C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men are significantly less likely to be attributed to Class 1 [OR = 1.33, SE = 0.49, p = .006] and Class 2 [OR = 1.33, SE = 0.48, p = .005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571ABB6" w14:textId="44D533B8" w:rsidR="001B6ED4" w:rsidRDefault="001B6ED4" w:rsidP="00F6070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) = 59.7, p &lt; .001</w:t>
            </w:r>
          </w:p>
          <w:p w14:paraId="04B2D3AC" w14:textId="4BF1C725" w:rsidR="009C5693" w:rsidRPr="00CB38C5" w:rsidRDefault="009C5693" w:rsidP="00F6070A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3D50EE" w:rsidRPr="00CB38C5" w14:paraId="0BF57F6B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703BE6" w14:textId="25984F3F" w:rsidR="003D50EE" w:rsidRDefault="003D50EE" w:rsidP="003D50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par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flic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24E7EC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3 classes </w:t>
            </w:r>
          </w:p>
          <w:p w14:paraId="25E21FE1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661047">
              <w:rPr>
                <w:rFonts w:ascii="Times New Roman" w:hAnsi="Times New Roman" w:cs="Times New Roman"/>
                <w:lang w:val="en-US"/>
              </w:rPr>
              <w:t>With no time in m</w:t>
            </w:r>
            <w:r>
              <w:rPr>
                <w:rFonts w:ascii="Times New Roman" w:hAnsi="Times New Roman" w:cs="Times New Roman"/>
                <w:lang w:val="en-US"/>
              </w:rPr>
              <w:t>ixture</w:t>
            </w:r>
          </w:p>
          <w:p w14:paraId="54B68ECA" w14:textId="6EEDB7BA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345.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0AE553B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41.4%) M = 0.53, SE = 0.06, p &lt; .001</w:t>
            </w:r>
          </w:p>
          <w:p w14:paraId="2B087940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(47.1%) M = 1.30, SE = 0.06, p &lt; .001</w:t>
            </w:r>
          </w:p>
          <w:p w14:paraId="7F20444B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(11.5%) M = 2.22, SE = 0.10, p &lt; .001</w:t>
            </w:r>
          </w:p>
          <w:p w14:paraId="13E8EC5B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changes over time </w:t>
            </w:r>
          </w:p>
          <w:p w14:paraId="69C02351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post-fu1 p = .126, post-fu2 p= .901)</w:t>
            </w:r>
          </w:p>
          <w:p w14:paraId="0B17C67A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</w:p>
          <w:p w14:paraId="7A90C9F9" w14:textId="2A25E6F3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lass 3 less likely to be in Class 2[with Class 2: OR = -1.40, SE = .42, p &lt; .001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B19CDB3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lastRenderedPageBreak/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) = 39.9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,  p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  <w:p w14:paraId="1FA1598F" w14:textId="77F50233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D50EE" w:rsidRPr="00CB38C5" w14:paraId="3FC0B906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9800B0" w14:textId="0D6244E2" w:rsidR="003D50EE" w:rsidRDefault="003D50EE" w:rsidP="003D50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paren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flic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F94A3A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3 classes </w:t>
            </w:r>
          </w:p>
          <w:p w14:paraId="2FA1486C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7951B5">
              <w:rPr>
                <w:rFonts w:ascii="Times New Roman" w:hAnsi="Times New Roman" w:cs="Times New Roman"/>
                <w:lang w:val="en-US"/>
              </w:rPr>
              <w:t>With no time in m</w:t>
            </w:r>
            <w:r>
              <w:rPr>
                <w:rFonts w:ascii="Times New Roman" w:hAnsi="Times New Roman" w:cs="Times New Roman"/>
                <w:lang w:val="en-US"/>
              </w:rPr>
              <w:t>ixture</w:t>
            </w:r>
          </w:p>
          <w:p w14:paraId="5B5F3B6C" w14:textId="5964174C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 = 1386.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FDEA40F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1(64.0%) M = 0.62, SE = 0.04, p &lt; .001</w:t>
            </w:r>
          </w:p>
          <w:p w14:paraId="4B48D167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 (24.4%) M = 1.45, SE = 0.07, p &lt; .001</w:t>
            </w:r>
          </w:p>
          <w:p w14:paraId="4396434B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(11.6%) M = 2.15, SE = 0.10, p &lt; .001</w:t>
            </w:r>
          </w:p>
          <w:p w14:paraId="76A07D25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ificant increase of coparenting conflict from post to fu2 (B = 0.11, SE = 0.06, p = .048)</w:t>
            </w:r>
          </w:p>
          <w:p w14:paraId="05EDD9AC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</w:p>
          <w:p w14:paraId="6F77961E" w14:textId="10C45E40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are significantly less likely to be attributed to Class 1 [OR = 1.73, SE = 0.42, p &lt; .001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8606AA8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) = 42.3, p &lt; .001</w:t>
            </w:r>
          </w:p>
          <w:p w14:paraId="59C6EEB7" w14:textId="05E88BB9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D50EE" w:rsidRPr="00204015" w14:paraId="4DC10DE1" w14:textId="77777777" w:rsidTr="00EA13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6CE23C" w14:textId="7CF46354" w:rsidR="003D50EE" w:rsidRPr="00BA146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BA1463">
              <w:rPr>
                <w:rFonts w:ascii="Times New Roman" w:hAnsi="Times New Roman" w:cs="Times New Roman"/>
                <w:lang w:val="en-US"/>
              </w:rPr>
              <w:t>Child difficulties perceived by w</w:t>
            </w:r>
            <w:r>
              <w:rPr>
                <w:rFonts w:ascii="Times New Roman" w:hAnsi="Times New Roman" w:cs="Times New Roman"/>
                <w:lang w:val="en-US"/>
              </w:rPr>
              <w:t>om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2FFF33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3 classes</w:t>
            </w:r>
          </w:p>
          <w:p w14:paraId="6A5E147A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With time in mixture </w:t>
            </w:r>
          </w:p>
          <w:p w14:paraId="36447B11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BIC = 1318.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C32007B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204015">
              <w:rPr>
                <w:rFonts w:ascii="Times New Roman" w:hAnsi="Times New Roman" w:cs="Times New Roman"/>
                <w:lang w:val="en-US"/>
              </w:rPr>
              <w:t>Class 1(54.9%) M = 5.41, SE = 0.78, p &lt; .001 w</w:t>
            </w:r>
            <w:r>
              <w:rPr>
                <w:rFonts w:ascii="Times New Roman" w:hAnsi="Times New Roman" w:cs="Times New Roman"/>
                <w:lang w:val="en-US"/>
              </w:rPr>
              <w:t>ith no significant changes over time (post-fu1 p = .987; post-fu2 p = 854)</w:t>
            </w:r>
          </w:p>
          <w:p w14:paraId="25496F90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(9.8%) M = 14.65, SE = 1.20, p &lt; .001 with no significant changes from post to fu1 (p = .072) but significant decreases from post to fu2 [B = -3.74, SE = 1.39, p = .007]</w:t>
            </w:r>
          </w:p>
          <w:p w14:paraId="0D49AAFA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(35.4%) M = 26.5, SE = 1.66, p &lt; .001 with significant decreases over time (post-fu1 B = -12.5, SE = 2.28, p &lt; .001; post-fu2 B = -5.22, SE = 2.33, p = .025]</w:t>
            </w:r>
          </w:p>
          <w:p w14:paraId="5E30ED1E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</w:p>
          <w:p w14:paraId="16058FDD" w14:textId="77777777" w:rsidR="003D50EE" w:rsidRPr="00204015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3 women are significantly less likely to be attributed to Class 1 [OR = -1.58, SE = 0.42, p &lt; .001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4A3B599" w14:textId="19AD8FF1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) = 28.4, p &lt; .001</w:t>
            </w:r>
          </w:p>
          <w:p w14:paraId="5CA8AB50" w14:textId="0DA31685" w:rsidR="003D50EE" w:rsidRPr="00204015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D50EE" w:rsidRPr="000C3536" w14:paraId="21A58D0B" w14:textId="77777777" w:rsidTr="00EA1315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023E4736" w14:textId="032BD4F3" w:rsidR="003D50EE" w:rsidRPr="00BA146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BA1463">
              <w:rPr>
                <w:rFonts w:ascii="Times New Roman" w:hAnsi="Times New Roman" w:cs="Times New Roman"/>
                <w:lang w:val="en-US"/>
              </w:rPr>
              <w:t>Child difficulties perceived by m</w:t>
            </w:r>
            <w:r>
              <w:rPr>
                <w:rFonts w:ascii="Times New Roman" w:hAnsi="Times New Roman" w:cs="Times New Roman"/>
                <w:lang w:val="en-US"/>
              </w:rPr>
              <w:t>e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2A3E8742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2 classes </w:t>
            </w:r>
          </w:p>
          <w:p w14:paraId="3BD7C200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 xml:space="preserve">With time in mixture </w:t>
            </w:r>
          </w:p>
          <w:p w14:paraId="5F3A4E5E" w14:textId="77777777" w:rsidR="003D50EE" w:rsidRPr="009C5693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9C5693">
              <w:rPr>
                <w:rFonts w:ascii="Times New Roman" w:hAnsi="Times New Roman" w:cs="Times New Roman"/>
                <w:lang w:val="en-US"/>
              </w:rPr>
              <w:t>BIC 1226.2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</w:tcPr>
          <w:p w14:paraId="5ADD5A37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0C3536">
              <w:rPr>
                <w:rFonts w:ascii="Times New Roman" w:hAnsi="Times New Roman" w:cs="Times New Roman"/>
                <w:lang w:val="en-US"/>
              </w:rPr>
              <w:t>Class 1 (71.8%) M = 7.52, SE = 0.72, p &lt; .001 w</w:t>
            </w:r>
            <w:r>
              <w:rPr>
                <w:rFonts w:ascii="Times New Roman" w:hAnsi="Times New Roman" w:cs="Times New Roman"/>
                <w:lang w:val="en-US"/>
              </w:rPr>
              <w:t>ith no significant changes over time (post-fu1 p = .741, post-fu2 p = .588)</w:t>
            </w:r>
          </w:p>
          <w:p w14:paraId="78DAE9A9" w14:textId="2FD78208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(28.2%) M = 19.34, SE = 1.38, p &lt; .001 with significant decreases over time from post to fu1 [B = -5.94, SE = 1.58, p &lt; .001] and from post to fu2 [B = -4.08, SE = 1.50, p = .006]</w:t>
            </w:r>
          </w:p>
          <w:p w14:paraId="0142F800" w14:textId="77777777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</w:p>
          <w:p w14:paraId="0130D85E" w14:textId="77777777" w:rsidR="003D50EE" w:rsidRPr="000C3536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2 men are significantly less likely to be attributed to Class 1 [OR = 0.98, SE = 0.35, p = .005]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</w:tcPr>
          <w:p w14:paraId="5900CC6E" w14:textId="32778FE1" w:rsidR="003D50EE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G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4) = 17.8, p = .001</w:t>
            </w:r>
          </w:p>
          <w:p w14:paraId="14B2925C" w14:textId="5BCCC079" w:rsidR="003D50EE" w:rsidRPr="000C3536" w:rsidRDefault="003D50EE" w:rsidP="003D50EE">
            <w:pPr>
              <w:rPr>
                <w:rFonts w:ascii="Times New Roman" w:hAnsi="Times New Roman" w:cs="Times New Roman"/>
                <w:lang w:val="en-US"/>
              </w:rPr>
            </w:pPr>
            <w:r w:rsidRPr="00C6492E">
              <w:rPr>
                <w:rFonts w:ascii="Times New Roman" w:hAnsi="Times New Roman" w:cs="Times New Roman"/>
                <w:lang w:val="en-US"/>
              </w:rPr>
              <w:t>Cramer's V: .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22CAE07E" w14:textId="77777777" w:rsidR="009C5693" w:rsidRDefault="009C5693">
      <w:pPr>
        <w:rPr>
          <w:rFonts w:ascii="Times New Roman" w:hAnsi="Times New Roman" w:cs="Times New Roman"/>
          <w:lang w:val="en-US"/>
        </w:rPr>
      </w:pPr>
    </w:p>
    <w:p w14:paraId="0D5D3ACC" w14:textId="72BD13E8" w:rsidR="009F4BFD" w:rsidRPr="009F4BFD" w:rsidRDefault="009F4BFD" w:rsidP="00737FF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2</w:t>
      </w:r>
    </w:p>
    <w:p w14:paraId="035BE6E4" w14:textId="106F7273" w:rsidR="009F4BFD" w:rsidRPr="00EA1315" w:rsidRDefault="009F4BFD" w:rsidP="00737FF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Number of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Pr="009F4BFD">
        <w:rPr>
          <w:rFonts w:ascii="Times New Roman" w:hAnsi="Times New Roman" w:cs="Times New Roman"/>
          <w:i/>
          <w:iCs/>
          <w:lang w:val="en-US"/>
        </w:rPr>
        <w:t>bservations (n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), </w:t>
      </w:r>
      <w:r w:rsidR="00737FFC">
        <w:rPr>
          <w:rFonts w:ascii="Times New Roman" w:hAnsi="Times New Roman" w:cs="Times New Roman"/>
          <w:i/>
          <w:iCs/>
          <w:lang w:val="en-US"/>
        </w:rPr>
        <w:t>E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mpirica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ean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M), and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tandard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eviation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SD) of </w:t>
      </w:r>
      <w:r w:rsidR="00737FFC">
        <w:rPr>
          <w:rFonts w:ascii="Times New Roman" w:hAnsi="Times New Roman" w:cs="Times New Roman"/>
          <w:i/>
          <w:iCs/>
          <w:lang w:val="en-US"/>
        </w:rPr>
        <w:t>T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arget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ariables </w:t>
      </w:r>
      <w:r w:rsidR="00737FFC">
        <w:rPr>
          <w:rFonts w:ascii="Times New Roman" w:hAnsi="Times New Roman" w:cs="Times New Roman"/>
          <w:i/>
          <w:iCs/>
          <w:lang w:val="en-US"/>
        </w:rPr>
        <w:t>a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t </w:t>
      </w:r>
      <w:r w:rsidR="00737FFC">
        <w:rPr>
          <w:rFonts w:ascii="Times New Roman" w:hAnsi="Times New Roman" w:cs="Times New Roman"/>
          <w:i/>
          <w:iCs/>
          <w:lang w:val="en-US"/>
        </w:rPr>
        <w:t>E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ach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easurement </w:t>
      </w:r>
      <w:r w:rsidR="00737FFC">
        <w:rPr>
          <w:rFonts w:ascii="Times New Roman" w:hAnsi="Times New Roman" w:cs="Times New Roman"/>
          <w:i/>
          <w:iCs/>
          <w:lang w:val="en-US"/>
        </w:rPr>
        <w:t>T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m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W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men </w:t>
      </w:r>
      <w:r w:rsidR="00737FFC">
        <w:rPr>
          <w:rFonts w:ascii="Times New Roman" w:hAnsi="Times New Roman" w:cs="Times New Roman"/>
          <w:i/>
          <w:iCs/>
          <w:lang w:val="en-US"/>
        </w:rPr>
        <w:t>a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nd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456"/>
        <w:gridCol w:w="756"/>
        <w:gridCol w:w="756"/>
        <w:gridCol w:w="222"/>
        <w:gridCol w:w="456"/>
        <w:gridCol w:w="876"/>
        <w:gridCol w:w="756"/>
        <w:gridCol w:w="257"/>
        <w:gridCol w:w="456"/>
        <w:gridCol w:w="756"/>
        <w:gridCol w:w="756"/>
        <w:gridCol w:w="291"/>
        <w:gridCol w:w="456"/>
        <w:gridCol w:w="756"/>
        <w:gridCol w:w="756"/>
        <w:gridCol w:w="291"/>
        <w:gridCol w:w="456"/>
        <w:gridCol w:w="756"/>
        <w:gridCol w:w="756"/>
        <w:gridCol w:w="222"/>
        <w:gridCol w:w="456"/>
        <w:gridCol w:w="876"/>
        <w:gridCol w:w="756"/>
      </w:tblGrid>
      <w:tr w:rsidR="009F4BFD" w:rsidRPr="009F4BFD" w14:paraId="09B8DCF9" w14:textId="77777777" w:rsidTr="00D11352">
        <w:tc>
          <w:tcPr>
            <w:tcW w:w="299" w:type="pct"/>
            <w:tcBorders>
              <w:top w:val="single" w:sz="4" w:space="0" w:color="auto"/>
            </w:tcBorders>
          </w:tcPr>
          <w:p w14:paraId="77B56CE6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1FBCFA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0AA17B3F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01CABE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Follow-up 1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0FCBD755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10988B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Follow-up 2</w:t>
            </w:r>
          </w:p>
        </w:tc>
      </w:tr>
      <w:tr w:rsidR="009F4BFD" w:rsidRPr="009F4BFD" w14:paraId="3B24F392" w14:textId="77777777" w:rsidTr="00D11352">
        <w:tc>
          <w:tcPr>
            <w:tcW w:w="299" w:type="pct"/>
          </w:tcPr>
          <w:p w14:paraId="1401F315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D73011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24" w:type="pct"/>
          </w:tcPr>
          <w:p w14:paraId="3F5BC1EF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BCBC9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59" w:type="pct"/>
          </w:tcPr>
          <w:p w14:paraId="3135AF51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939356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62" w:type="pct"/>
          </w:tcPr>
          <w:p w14:paraId="7F882D12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5FBDC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62" w:type="pct"/>
          </w:tcPr>
          <w:p w14:paraId="000BE531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643A1A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64" w:type="pct"/>
          </w:tcPr>
          <w:p w14:paraId="1715E538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75A6E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Men</w:t>
            </w:r>
          </w:p>
        </w:tc>
      </w:tr>
      <w:tr w:rsidR="009F4BFD" w:rsidRPr="009F4BFD" w14:paraId="4385D413" w14:textId="77777777" w:rsidTr="00D11352">
        <w:tc>
          <w:tcPr>
            <w:tcW w:w="299" w:type="pct"/>
          </w:tcPr>
          <w:p w14:paraId="13A0F811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14:paraId="2159575B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7B78F3DB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6A30026E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24" w:type="pct"/>
          </w:tcPr>
          <w:p w14:paraId="4EDA2920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268916F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20A01CE1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9809724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59" w:type="pct"/>
          </w:tcPr>
          <w:p w14:paraId="15330AC9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6231782A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1EDBD779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72E60C3A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62" w:type="pct"/>
          </w:tcPr>
          <w:p w14:paraId="7E701403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2CBCBC8A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5F99C0F0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88BA9FB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62" w:type="pct"/>
          </w:tcPr>
          <w:p w14:paraId="1104C027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</w:tcPr>
          <w:p w14:paraId="7E4C53F5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513DDC42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4D37AC5D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  <w:tc>
          <w:tcPr>
            <w:tcW w:w="164" w:type="pct"/>
          </w:tcPr>
          <w:p w14:paraId="6BDC4433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</w:tcPr>
          <w:p w14:paraId="7C313F40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8547BA8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C1883D2" w14:textId="77777777" w:rsidR="009F4BFD" w:rsidRPr="009F4BFD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4BF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</w:tr>
      <w:tr w:rsidR="009F4BFD" w:rsidRPr="009F4BFD" w14:paraId="5DAC14BB" w14:textId="77777777" w:rsidTr="00D11352">
        <w:tc>
          <w:tcPr>
            <w:tcW w:w="299" w:type="pct"/>
          </w:tcPr>
          <w:p w14:paraId="0025AD01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406AB98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95B884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3.72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2787915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37</w:t>
            </w:r>
          </w:p>
        </w:tc>
        <w:tc>
          <w:tcPr>
            <w:tcW w:w="124" w:type="pct"/>
          </w:tcPr>
          <w:p w14:paraId="16DF7B0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167F1C1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564D3A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3.69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281883D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44</w:t>
            </w:r>
          </w:p>
        </w:tc>
        <w:tc>
          <w:tcPr>
            <w:tcW w:w="159" w:type="pct"/>
          </w:tcPr>
          <w:p w14:paraId="4F867E3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75A5A74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6F10173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3.53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75704D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96</w:t>
            </w:r>
          </w:p>
        </w:tc>
        <w:tc>
          <w:tcPr>
            <w:tcW w:w="162" w:type="pct"/>
          </w:tcPr>
          <w:p w14:paraId="4060F1E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622C662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C5709E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4.34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1224D8A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27</w:t>
            </w:r>
          </w:p>
        </w:tc>
        <w:tc>
          <w:tcPr>
            <w:tcW w:w="162" w:type="pct"/>
          </w:tcPr>
          <w:p w14:paraId="2A98A62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</w:tcBorders>
          </w:tcPr>
          <w:p w14:paraId="3D2A3EEB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18BC8BA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2.46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1447183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35</w:t>
            </w:r>
          </w:p>
        </w:tc>
        <w:tc>
          <w:tcPr>
            <w:tcW w:w="164" w:type="pct"/>
          </w:tcPr>
          <w:p w14:paraId="0678711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</w:tcBorders>
          </w:tcPr>
          <w:p w14:paraId="5598206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4820ECF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2.76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322F5A6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83</w:t>
            </w:r>
          </w:p>
        </w:tc>
      </w:tr>
      <w:tr w:rsidR="009F4BFD" w:rsidRPr="009F4BFD" w14:paraId="69178B9A" w14:textId="77777777" w:rsidTr="00D11352">
        <w:tc>
          <w:tcPr>
            <w:tcW w:w="299" w:type="pct"/>
          </w:tcPr>
          <w:p w14:paraId="2DA438AE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</w:t>
            </w:r>
          </w:p>
        </w:tc>
        <w:tc>
          <w:tcPr>
            <w:tcW w:w="149" w:type="pct"/>
          </w:tcPr>
          <w:p w14:paraId="101F308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38" w:type="pct"/>
          </w:tcPr>
          <w:p w14:paraId="179538D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59</w:t>
            </w:r>
          </w:p>
        </w:tc>
        <w:tc>
          <w:tcPr>
            <w:tcW w:w="238" w:type="pct"/>
          </w:tcPr>
          <w:p w14:paraId="52B2070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124" w:type="pct"/>
          </w:tcPr>
          <w:p w14:paraId="12C4E54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</w:tcPr>
          <w:p w14:paraId="269D663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74" w:type="pct"/>
          </w:tcPr>
          <w:p w14:paraId="7F66D1A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73</w:t>
            </w:r>
          </w:p>
        </w:tc>
        <w:tc>
          <w:tcPr>
            <w:tcW w:w="239" w:type="pct"/>
          </w:tcPr>
          <w:p w14:paraId="2686AC3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75</w:t>
            </w:r>
          </w:p>
        </w:tc>
        <w:tc>
          <w:tcPr>
            <w:tcW w:w="159" w:type="pct"/>
          </w:tcPr>
          <w:p w14:paraId="1788C59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751214D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38" w:type="pct"/>
          </w:tcPr>
          <w:p w14:paraId="51B753A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86</w:t>
            </w:r>
          </w:p>
        </w:tc>
        <w:tc>
          <w:tcPr>
            <w:tcW w:w="238" w:type="pct"/>
          </w:tcPr>
          <w:p w14:paraId="011100C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162" w:type="pct"/>
          </w:tcPr>
          <w:p w14:paraId="0457238B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1DFB31C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38" w:type="pct"/>
          </w:tcPr>
          <w:p w14:paraId="48B1CA6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26</w:t>
            </w:r>
          </w:p>
        </w:tc>
        <w:tc>
          <w:tcPr>
            <w:tcW w:w="238" w:type="pct"/>
          </w:tcPr>
          <w:p w14:paraId="67AE42C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40</w:t>
            </w:r>
          </w:p>
        </w:tc>
        <w:tc>
          <w:tcPr>
            <w:tcW w:w="162" w:type="pct"/>
          </w:tcPr>
          <w:p w14:paraId="2344590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10185D1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38" w:type="pct"/>
          </w:tcPr>
          <w:p w14:paraId="11B8761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55</w:t>
            </w:r>
          </w:p>
        </w:tc>
        <w:tc>
          <w:tcPr>
            <w:tcW w:w="238" w:type="pct"/>
          </w:tcPr>
          <w:p w14:paraId="6C96A99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30</w:t>
            </w:r>
          </w:p>
        </w:tc>
        <w:tc>
          <w:tcPr>
            <w:tcW w:w="164" w:type="pct"/>
          </w:tcPr>
          <w:p w14:paraId="6AF5EFC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77FBCBC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4" w:type="pct"/>
          </w:tcPr>
          <w:p w14:paraId="11C482B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26</w:t>
            </w:r>
          </w:p>
        </w:tc>
        <w:tc>
          <w:tcPr>
            <w:tcW w:w="238" w:type="pct"/>
          </w:tcPr>
          <w:p w14:paraId="3AD71A4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13</w:t>
            </w:r>
          </w:p>
        </w:tc>
      </w:tr>
      <w:tr w:rsidR="009F4BFD" w:rsidRPr="009F4BFD" w14:paraId="10F63886" w14:textId="77777777" w:rsidTr="00D11352">
        <w:tc>
          <w:tcPr>
            <w:tcW w:w="299" w:type="pct"/>
          </w:tcPr>
          <w:p w14:paraId="4753782C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S</w:t>
            </w:r>
          </w:p>
        </w:tc>
        <w:tc>
          <w:tcPr>
            <w:tcW w:w="149" w:type="pct"/>
          </w:tcPr>
          <w:p w14:paraId="6836190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38" w:type="pct"/>
          </w:tcPr>
          <w:p w14:paraId="7E6B3B11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3.41</w:t>
            </w:r>
          </w:p>
        </w:tc>
        <w:tc>
          <w:tcPr>
            <w:tcW w:w="238" w:type="pct"/>
          </w:tcPr>
          <w:p w14:paraId="72C6025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20.79</w:t>
            </w:r>
          </w:p>
        </w:tc>
        <w:tc>
          <w:tcPr>
            <w:tcW w:w="124" w:type="pct"/>
          </w:tcPr>
          <w:p w14:paraId="3154DDE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</w:tcPr>
          <w:p w14:paraId="1FD100F1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74" w:type="pct"/>
          </w:tcPr>
          <w:p w14:paraId="301DEF3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00.42</w:t>
            </w:r>
          </w:p>
        </w:tc>
        <w:tc>
          <w:tcPr>
            <w:tcW w:w="239" w:type="pct"/>
          </w:tcPr>
          <w:p w14:paraId="076F371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6.71</w:t>
            </w:r>
          </w:p>
        </w:tc>
        <w:tc>
          <w:tcPr>
            <w:tcW w:w="159" w:type="pct"/>
          </w:tcPr>
          <w:p w14:paraId="50A1884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5FF70A7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38" w:type="pct"/>
          </w:tcPr>
          <w:p w14:paraId="2358D01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4.79</w:t>
            </w:r>
          </w:p>
        </w:tc>
        <w:tc>
          <w:tcPr>
            <w:tcW w:w="238" w:type="pct"/>
          </w:tcPr>
          <w:p w14:paraId="2134EFC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21.19</w:t>
            </w:r>
          </w:p>
        </w:tc>
        <w:tc>
          <w:tcPr>
            <w:tcW w:w="162" w:type="pct"/>
          </w:tcPr>
          <w:p w14:paraId="06DFA02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4C10B3F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38" w:type="pct"/>
          </w:tcPr>
          <w:p w14:paraId="37D5E25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9.25</w:t>
            </w:r>
          </w:p>
        </w:tc>
        <w:tc>
          <w:tcPr>
            <w:tcW w:w="238" w:type="pct"/>
          </w:tcPr>
          <w:p w14:paraId="235970B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7.54</w:t>
            </w:r>
          </w:p>
        </w:tc>
        <w:tc>
          <w:tcPr>
            <w:tcW w:w="162" w:type="pct"/>
          </w:tcPr>
          <w:p w14:paraId="3944C92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1EE6E13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38" w:type="pct"/>
          </w:tcPr>
          <w:p w14:paraId="1A5B16A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5.47</w:t>
            </w:r>
          </w:p>
        </w:tc>
        <w:tc>
          <w:tcPr>
            <w:tcW w:w="238" w:type="pct"/>
          </w:tcPr>
          <w:p w14:paraId="3381FC4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21.85</w:t>
            </w:r>
          </w:p>
        </w:tc>
        <w:tc>
          <w:tcPr>
            <w:tcW w:w="164" w:type="pct"/>
          </w:tcPr>
          <w:p w14:paraId="1CB845A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6454D5E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74" w:type="pct"/>
          </w:tcPr>
          <w:p w14:paraId="25A0097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01.65</w:t>
            </w:r>
          </w:p>
        </w:tc>
        <w:tc>
          <w:tcPr>
            <w:tcW w:w="238" w:type="pct"/>
          </w:tcPr>
          <w:p w14:paraId="0798EE2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21.11</w:t>
            </w:r>
          </w:p>
        </w:tc>
      </w:tr>
      <w:tr w:rsidR="009F4BFD" w:rsidRPr="009F4BFD" w14:paraId="5BE82C1B" w14:textId="77777777" w:rsidTr="00D11352">
        <w:tc>
          <w:tcPr>
            <w:tcW w:w="299" w:type="pct"/>
          </w:tcPr>
          <w:p w14:paraId="50E3300A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M</w:t>
            </w:r>
          </w:p>
        </w:tc>
        <w:tc>
          <w:tcPr>
            <w:tcW w:w="149" w:type="pct"/>
          </w:tcPr>
          <w:p w14:paraId="36B6D4C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38" w:type="pct"/>
          </w:tcPr>
          <w:p w14:paraId="1F0E051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8.23</w:t>
            </w:r>
          </w:p>
        </w:tc>
        <w:tc>
          <w:tcPr>
            <w:tcW w:w="238" w:type="pct"/>
          </w:tcPr>
          <w:p w14:paraId="77E6875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2.48</w:t>
            </w:r>
          </w:p>
        </w:tc>
        <w:tc>
          <w:tcPr>
            <w:tcW w:w="124" w:type="pct"/>
          </w:tcPr>
          <w:p w14:paraId="61E4019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</w:tcPr>
          <w:p w14:paraId="031D824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74" w:type="pct"/>
          </w:tcPr>
          <w:p w14:paraId="1E1BACC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2.46</w:t>
            </w:r>
          </w:p>
        </w:tc>
        <w:tc>
          <w:tcPr>
            <w:tcW w:w="239" w:type="pct"/>
          </w:tcPr>
          <w:p w14:paraId="26BFC64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1.52</w:t>
            </w:r>
          </w:p>
        </w:tc>
        <w:tc>
          <w:tcPr>
            <w:tcW w:w="159" w:type="pct"/>
          </w:tcPr>
          <w:p w14:paraId="262671E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2BED6CA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38" w:type="pct"/>
          </w:tcPr>
          <w:p w14:paraId="4E6E67E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7.64</w:t>
            </w:r>
          </w:p>
        </w:tc>
        <w:tc>
          <w:tcPr>
            <w:tcW w:w="238" w:type="pct"/>
          </w:tcPr>
          <w:p w14:paraId="7C9436CB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3.86</w:t>
            </w:r>
          </w:p>
        </w:tc>
        <w:tc>
          <w:tcPr>
            <w:tcW w:w="162" w:type="pct"/>
          </w:tcPr>
          <w:p w14:paraId="5D0706F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71A2863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38" w:type="pct"/>
          </w:tcPr>
          <w:p w14:paraId="030317E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1.68</w:t>
            </w:r>
          </w:p>
        </w:tc>
        <w:tc>
          <w:tcPr>
            <w:tcW w:w="238" w:type="pct"/>
          </w:tcPr>
          <w:p w14:paraId="28B92721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1.92</w:t>
            </w:r>
          </w:p>
        </w:tc>
        <w:tc>
          <w:tcPr>
            <w:tcW w:w="162" w:type="pct"/>
          </w:tcPr>
          <w:p w14:paraId="621EDC8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54FF191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38" w:type="pct"/>
          </w:tcPr>
          <w:p w14:paraId="5972260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7.94</w:t>
            </w:r>
          </w:p>
        </w:tc>
        <w:tc>
          <w:tcPr>
            <w:tcW w:w="238" w:type="pct"/>
          </w:tcPr>
          <w:p w14:paraId="0B28B30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4.09</w:t>
            </w:r>
          </w:p>
        </w:tc>
        <w:tc>
          <w:tcPr>
            <w:tcW w:w="164" w:type="pct"/>
          </w:tcPr>
          <w:p w14:paraId="3368018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380EB16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4" w:type="pct"/>
          </w:tcPr>
          <w:p w14:paraId="26B8290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1.07</w:t>
            </w:r>
          </w:p>
        </w:tc>
        <w:tc>
          <w:tcPr>
            <w:tcW w:w="238" w:type="pct"/>
          </w:tcPr>
          <w:p w14:paraId="020A303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2.99</w:t>
            </w:r>
          </w:p>
        </w:tc>
      </w:tr>
      <w:tr w:rsidR="009F4BFD" w:rsidRPr="009F4BFD" w14:paraId="3E10A740" w14:textId="77777777" w:rsidTr="00D11352">
        <w:tc>
          <w:tcPr>
            <w:tcW w:w="299" w:type="pct"/>
          </w:tcPr>
          <w:p w14:paraId="74F0F341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-PA</w:t>
            </w:r>
          </w:p>
        </w:tc>
        <w:tc>
          <w:tcPr>
            <w:tcW w:w="149" w:type="pct"/>
          </w:tcPr>
          <w:p w14:paraId="5AB1079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38" w:type="pct"/>
          </w:tcPr>
          <w:p w14:paraId="547CF2D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238" w:type="pct"/>
          </w:tcPr>
          <w:p w14:paraId="587BEFE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24" w:type="pct"/>
          </w:tcPr>
          <w:p w14:paraId="25B0333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</w:tcPr>
          <w:p w14:paraId="73A874F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74" w:type="pct"/>
          </w:tcPr>
          <w:p w14:paraId="209C920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39" w:type="pct"/>
          </w:tcPr>
          <w:p w14:paraId="319B167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59" w:type="pct"/>
          </w:tcPr>
          <w:p w14:paraId="25B8EF94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42CBC44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38" w:type="pct"/>
          </w:tcPr>
          <w:p w14:paraId="1E35A48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238" w:type="pct"/>
          </w:tcPr>
          <w:p w14:paraId="0AF55C2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62" w:type="pct"/>
          </w:tcPr>
          <w:p w14:paraId="01DD3C3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</w:tcPr>
          <w:p w14:paraId="1F5B704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38" w:type="pct"/>
          </w:tcPr>
          <w:p w14:paraId="11EF486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238" w:type="pct"/>
          </w:tcPr>
          <w:p w14:paraId="23B8BA5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62" w:type="pct"/>
          </w:tcPr>
          <w:p w14:paraId="00D21E5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17E28497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38" w:type="pct"/>
          </w:tcPr>
          <w:p w14:paraId="680542E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38" w:type="pct"/>
          </w:tcPr>
          <w:p w14:paraId="2CE5CB5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64" w:type="pct"/>
          </w:tcPr>
          <w:p w14:paraId="06B78CA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</w:tcPr>
          <w:p w14:paraId="4A9C6CD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74" w:type="pct"/>
          </w:tcPr>
          <w:p w14:paraId="6E07489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238" w:type="pct"/>
          </w:tcPr>
          <w:p w14:paraId="2878D1AD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9F4BFD" w:rsidRPr="009F4BFD" w14:paraId="3D907AA7" w14:textId="77777777" w:rsidTr="00D11352">
        <w:tc>
          <w:tcPr>
            <w:tcW w:w="299" w:type="pct"/>
            <w:tcBorders>
              <w:bottom w:val="single" w:sz="4" w:space="0" w:color="auto"/>
            </w:tcBorders>
          </w:tcPr>
          <w:p w14:paraId="1FED0E14" w14:textId="77777777" w:rsidR="009F4BFD" w:rsidRPr="009F4BFD" w:rsidRDefault="009F4BFD" w:rsidP="00D11352">
            <w:pPr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Q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14:paraId="6441E83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4F763C61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1.19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05F72A23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7.94</w:t>
            </w:r>
          </w:p>
        </w:tc>
        <w:tc>
          <w:tcPr>
            <w:tcW w:w="124" w:type="pct"/>
            <w:tcBorders>
              <w:bottom w:val="single" w:sz="4" w:space="0" w:color="auto"/>
            </w:tcBorders>
          </w:tcPr>
          <w:p w14:paraId="76182C7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186EFAC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749819A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10.74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0A1E238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80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41466496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448DA73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0954787F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.98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089F4442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21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610A3A3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6068508E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1CE74C1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.04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705F463A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4.92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1216158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7444E2F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11C4E2E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8.90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49423780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.58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0C57F315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25152E58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389FA4E9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9.27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5F86484C" w14:textId="77777777" w:rsidR="009F4BFD" w:rsidRPr="009F4BFD" w:rsidRDefault="009F4BFD" w:rsidP="00D1135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F4BFD">
              <w:rPr>
                <w:rFonts w:ascii="Times New Roman" w:hAnsi="Times New Roman" w:cs="Times New Roman"/>
                <w:lang w:val="en-US"/>
              </w:rPr>
              <w:t>5.55</w:t>
            </w:r>
          </w:p>
        </w:tc>
      </w:tr>
      <w:tr w:rsidR="009F4BFD" w:rsidRPr="009F4BFD" w14:paraId="0066B83C" w14:textId="77777777" w:rsidTr="00D11352">
        <w:tc>
          <w:tcPr>
            <w:tcW w:w="5000" w:type="pct"/>
            <w:gridSpan w:val="24"/>
            <w:tcBorders>
              <w:top w:val="single" w:sz="4" w:space="0" w:color="auto"/>
            </w:tcBorders>
          </w:tcPr>
          <w:p w14:paraId="2786CED6" w14:textId="77777777" w:rsidR="00737FFC" w:rsidRDefault="009F4BFD" w:rsidP="00737FFC">
            <w:pPr>
              <w:spacing w:line="480" w:lineRule="auto"/>
              <w:ind w:left="606" w:right="708" w:hanging="567"/>
              <w:jc w:val="both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Note.</w:t>
            </w:r>
            <w:r w:rsidRPr="009F4BFD">
              <w:rPr>
                <w:rFonts w:ascii="Times New Roman" w:hAnsi="Times New Roman" w:cs="Times New Roman"/>
              </w:rPr>
              <w:t xml:space="preserve"> </w:t>
            </w:r>
            <w:r w:rsidRPr="009F4BFD">
              <w:rPr>
                <w:rFonts w:ascii="Times New Roman" w:hAnsi="Times New Roman" w:cs="Times New Roman"/>
              </w:rPr>
              <w:tab/>
              <w:t xml:space="preserve">OQ = </w:t>
            </w:r>
            <w:proofErr w:type="spellStart"/>
            <w:r w:rsidRPr="009F4BFD">
              <w:rPr>
                <w:rFonts w:ascii="Times New Roman" w:hAnsi="Times New Roman" w:cs="Times New Roman"/>
              </w:rPr>
              <w:t>Outcome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Questionnaire, PHQ = Patient </w:t>
            </w:r>
            <w:proofErr w:type="spellStart"/>
            <w:r w:rsidRPr="009F4BFD">
              <w:rPr>
                <w:rFonts w:ascii="Times New Roman" w:hAnsi="Times New Roman" w:cs="Times New Roman"/>
              </w:rPr>
              <w:t>Health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Questionnaire, DAS = </w:t>
            </w:r>
            <w:proofErr w:type="spellStart"/>
            <w:r w:rsidRPr="009F4BFD">
              <w:rPr>
                <w:rFonts w:ascii="Times New Roman" w:hAnsi="Times New Roman" w:cs="Times New Roman"/>
              </w:rPr>
              <w:t>Dyadic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</w:rPr>
              <w:t>Adjustment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</w:rPr>
              <w:t>Scale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, PAM = </w:t>
            </w:r>
            <w:proofErr w:type="spellStart"/>
            <w:r w:rsidRPr="009F4BFD">
              <w:rPr>
                <w:rFonts w:ascii="Times New Roman" w:hAnsi="Times New Roman" w:cs="Times New Roman"/>
              </w:rPr>
              <w:t>Parenting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Alliance</w:t>
            </w:r>
          </w:p>
          <w:p w14:paraId="1EBE2A3A" w14:textId="7B3E7E79" w:rsidR="009F4BFD" w:rsidRPr="009F4BFD" w:rsidRDefault="009F4BFD" w:rsidP="00737FFC">
            <w:pPr>
              <w:spacing w:line="480" w:lineRule="auto"/>
              <w:ind w:left="606" w:right="708" w:hanging="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4BFD">
              <w:rPr>
                <w:rFonts w:ascii="Times New Roman" w:hAnsi="Times New Roman" w:cs="Times New Roman"/>
              </w:rPr>
              <w:t>Measure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, CI-PA =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parenting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Inventory for Parents and Adolescents, SDQ = </w:t>
            </w:r>
            <w:proofErr w:type="spellStart"/>
            <w:r w:rsidRPr="009F4BFD">
              <w:rPr>
                <w:rFonts w:ascii="Times New Roman" w:hAnsi="Times New Roman" w:cs="Times New Roman"/>
              </w:rPr>
              <w:t>Strengths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F4BFD">
              <w:rPr>
                <w:rFonts w:ascii="Times New Roman" w:hAnsi="Times New Roman" w:cs="Times New Roman"/>
              </w:rPr>
              <w:t>Difficulties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Questionnaire.</w:t>
            </w:r>
          </w:p>
        </w:tc>
      </w:tr>
    </w:tbl>
    <w:p w14:paraId="1A262F8C" w14:textId="77777777" w:rsidR="009F4BFD" w:rsidRDefault="009F4BFD" w:rsidP="00737FF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6FFF8D" w14:textId="77777777" w:rsidR="009F4BFD" w:rsidRDefault="009F4BFD">
      <w:pPr>
        <w:rPr>
          <w:rFonts w:ascii="Times New Roman" w:hAnsi="Times New Roman" w:cs="Times New Roman"/>
          <w:lang w:val="en-US"/>
        </w:rPr>
      </w:pPr>
    </w:p>
    <w:p w14:paraId="5154AF12" w14:textId="77777777" w:rsidR="009F4BFD" w:rsidRDefault="009F4BFD">
      <w:pPr>
        <w:rPr>
          <w:rFonts w:ascii="Times New Roman" w:hAnsi="Times New Roman" w:cs="Times New Roman"/>
          <w:lang w:val="en-US"/>
        </w:rPr>
      </w:pPr>
    </w:p>
    <w:p w14:paraId="14A2916C" w14:textId="77777777" w:rsidR="009F4BFD" w:rsidRDefault="009F4BFD">
      <w:pPr>
        <w:rPr>
          <w:rFonts w:ascii="Times New Roman" w:hAnsi="Times New Roman" w:cs="Times New Roman"/>
          <w:lang w:val="en-US"/>
        </w:rPr>
        <w:sectPr w:rsidR="009F4BFD" w:rsidSect="008A1562">
          <w:footerReference w:type="even" r:id="rId7"/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2C8C148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BA89FF4" w14:textId="5AB1A2F1" w:rsidR="009F4BFD" w:rsidRPr="009F4BFD" w:rsidRDefault="009F4BFD" w:rsidP="00737FFC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3</w:t>
      </w:r>
    </w:p>
    <w:p w14:paraId="251F9396" w14:textId="321B1ED2" w:rsidR="009F4BFD" w:rsidRPr="009F4BFD" w:rsidRDefault="009F4BFD" w:rsidP="00737FFC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l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I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ndividual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ymptomatology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OQ) as the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ari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546"/>
        <w:gridCol w:w="903"/>
      </w:tblGrid>
      <w:tr w:rsidR="009F4BFD" w:rsidRPr="009F4BFD" w14:paraId="7DD5C803" w14:textId="77777777" w:rsidTr="00D11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4F8B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4BF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622E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  <w:b/>
                <w:bCs/>
              </w:rPr>
              <w:t>OQ</w:t>
            </w:r>
          </w:p>
        </w:tc>
      </w:tr>
      <w:tr w:rsidR="009F4BFD" w:rsidRPr="009F4BFD" w14:paraId="7247A3C4" w14:textId="77777777" w:rsidTr="00D11352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D6721F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88EB26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55F2A0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EDC3E1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:rsidRPr="009F4BFD" w14:paraId="43DA96D0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2901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F706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78D9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1.65 – 15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F847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65455352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8768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76E5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9E8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1.65 – 1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F61B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16DB4433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A4B7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D72B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78F1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2.79 – 16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8EAF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0B467298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280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06F2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5A5F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2.34 – 1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C599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2EC2365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6D82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047E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472E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31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8713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245</w:t>
            </w:r>
          </w:p>
        </w:tc>
      </w:tr>
      <w:tr w:rsidR="009F4BFD" w:rsidRPr="009F4BFD" w14:paraId="36294C32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6C06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0A3D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A0FD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49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EE02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108</w:t>
            </w:r>
          </w:p>
        </w:tc>
      </w:tr>
      <w:tr w:rsidR="009F4BFD" w:rsidRPr="009F4BFD" w14:paraId="0EF2F73A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CFDE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50AF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2783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89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B226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799</w:t>
            </w:r>
          </w:p>
        </w:tc>
      </w:tr>
      <w:tr w:rsidR="009F4BFD" w:rsidRPr="009F4BFD" w14:paraId="04827FEC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3159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FC0B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AA5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89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08E5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770</w:t>
            </w:r>
          </w:p>
        </w:tc>
      </w:tr>
      <w:tr w:rsidR="009F4BFD" w:rsidRPr="009F4BFD" w14:paraId="41B70860" w14:textId="77777777" w:rsidTr="00D113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2370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9F4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Effects</w:t>
            </w:r>
            <w:proofErr w:type="spellEnd"/>
          </w:p>
        </w:tc>
      </w:tr>
      <w:tr w:rsidR="009F4BFD" w:rsidRPr="009F4BFD" w14:paraId="4B32A0CE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C9211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σ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8585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2.37</w:t>
            </w:r>
          </w:p>
        </w:tc>
      </w:tr>
      <w:tr w:rsidR="009F4BFD" w:rsidRPr="009F4BFD" w14:paraId="67BECAF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4FE17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0</w:t>
            </w:r>
            <w:r w:rsidRPr="009F4BFD">
              <w:rPr>
                <w:rFonts w:ascii="Times New Roman" w:hAnsi="Times New Roman" w:cs="Times New Roman"/>
              </w:rPr>
              <w:t>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8876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2.40</w:t>
            </w:r>
          </w:p>
        </w:tc>
      </w:tr>
      <w:tr w:rsidR="009F4BFD" w:rsidRPr="009F4BFD" w14:paraId="47057D6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7E269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M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AA70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22.10</w:t>
            </w:r>
          </w:p>
        </w:tc>
      </w:tr>
      <w:tr w:rsidR="009F4BFD" w:rsidRPr="009F4BFD" w14:paraId="53C2C7B9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96A9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W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AA18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21.89</w:t>
            </w:r>
          </w:p>
        </w:tc>
      </w:tr>
      <w:tr w:rsidR="009F4BFD" w:rsidRPr="009F4BFD" w14:paraId="55F86206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4F9B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ρ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9BF45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26</w:t>
            </w:r>
          </w:p>
        </w:tc>
      </w:tr>
      <w:tr w:rsidR="009F4BFD" w:rsidRPr="009F4BFD" w14:paraId="7D7916CA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56C8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B1438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26</w:t>
            </w:r>
          </w:p>
        </w:tc>
      </w:tr>
      <w:tr w:rsidR="009F4BFD" w:rsidRPr="009F4BFD" w14:paraId="440F6565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6C47C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0A9BF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50</w:t>
            </w:r>
          </w:p>
        </w:tc>
      </w:tr>
      <w:tr w:rsidR="009F4BFD" w:rsidRPr="009F4BFD" w14:paraId="1B2C2901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1B2C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N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4430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8</w:t>
            </w:r>
          </w:p>
        </w:tc>
      </w:tr>
      <w:tr w:rsidR="009F4BFD" w:rsidRPr="009F4BFD" w14:paraId="1CAFC75D" w14:textId="77777777" w:rsidTr="00D113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DCD7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F968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67</w:t>
            </w:r>
          </w:p>
        </w:tc>
      </w:tr>
      <w:tr w:rsidR="009F4BFD" w:rsidRPr="009F4BFD" w14:paraId="7AE27CCD" w14:textId="77777777" w:rsidTr="00D1135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80055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Marginal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BFD">
              <w:rPr>
                <w:rFonts w:ascii="Times New Roman" w:hAnsi="Times New Roman" w:cs="Times New Roman"/>
              </w:rPr>
              <w:t xml:space="preserve"> /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9AA2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21 / 0.511</w:t>
            </w:r>
          </w:p>
        </w:tc>
      </w:tr>
    </w:tbl>
    <w:p w14:paraId="5DDAB95C" w14:textId="374A6137" w:rsidR="009F4BFD" w:rsidRPr="009F4BFD" w:rsidRDefault="00EA1315" w:rsidP="00EA1315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9F4BFD" w:rsidRPr="009F4BFD">
        <w:rPr>
          <w:rFonts w:ascii="Times New Roman" w:hAnsi="Times New Roman" w:cs="Times New Roman"/>
          <w:lang w:val="en-US"/>
        </w:rPr>
        <w:t>G0 = BST-as-usual, G1 = IBSI, W = woman, M = man.</w:t>
      </w:r>
    </w:p>
    <w:p w14:paraId="2B05E60D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F4BFD">
        <w:rPr>
          <w:rFonts w:ascii="Times New Roman" w:hAnsi="Times New Roman" w:cs="Times New Roman"/>
          <w:lang w:val="en-US"/>
        </w:rPr>
        <w:br w:type="page"/>
      </w:r>
    </w:p>
    <w:p w14:paraId="1C573C38" w14:textId="6BC4D489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4</w:t>
      </w:r>
    </w:p>
    <w:p w14:paraId="59ADEC5C" w14:textId="7B412069" w:rsidR="009F4BFD" w:rsidRDefault="009F4BFD" w:rsidP="00EA1315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l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epression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PHQ-9) as the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ariable</w:t>
      </w:r>
    </w:p>
    <w:p w14:paraId="53A7EC5E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466"/>
        <w:gridCol w:w="903"/>
      </w:tblGrid>
      <w:tr w:rsidR="009F4BFD" w:rsidRPr="009F4BFD" w14:paraId="06A075D3" w14:textId="77777777" w:rsidTr="00D11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51723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4BF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979E4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  <w:b/>
                <w:bCs/>
              </w:rPr>
              <w:t>PHQ</w:t>
            </w:r>
          </w:p>
        </w:tc>
      </w:tr>
      <w:tr w:rsidR="009F4BFD" w:rsidRPr="009F4BFD" w14:paraId="00A222D6" w14:textId="77777777" w:rsidTr="00D11352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4D4C19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113C8E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F0FE45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FB8D3C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:rsidRPr="009F4BFD" w14:paraId="6A40A567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F2A8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F857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E8C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.00 – 6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FB28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5E97F5B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661D2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3835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36AF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5.03 – 7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B5A0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21B6B4FB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7A47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D645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F21C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5.13 – 7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0277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2849B0FB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9D63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C4F2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4799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5.38 – 7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925B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E08B82E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7678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C41F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AC3D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63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7202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939</w:t>
            </w:r>
          </w:p>
        </w:tc>
      </w:tr>
      <w:tr w:rsidR="009F4BFD" w:rsidRPr="009F4BFD" w14:paraId="177BC9F0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E91E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038E9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4355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34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FE7C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0.042</w:t>
            </w:r>
          </w:p>
        </w:tc>
      </w:tr>
      <w:tr w:rsidR="009F4BFD" w:rsidRPr="009F4BFD" w14:paraId="7B24A279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EAD5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CC26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C28B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73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3DA9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756</w:t>
            </w:r>
          </w:p>
        </w:tc>
      </w:tr>
      <w:tr w:rsidR="009F4BFD" w:rsidRPr="009F4BFD" w14:paraId="4D114769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9E5D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2E92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86A8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70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B3DD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787</w:t>
            </w:r>
          </w:p>
        </w:tc>
      </w:tr>
      <w:tr w:rsidR="009F4BFD" w:rsidRPr="009F4BFD" w14:paraId="73298D20" w14:textId="77777777" w:rsidTr="00D113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D783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9F4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Effects</w:t>
            </w:r>
            <w:proofErr w:type="spellEnd"/>
          </w:p>
        </w:tc>
      </w:tr>
      <w:tr w:rsidR="009F4BFD" w:rsidRPr="009F4BFD" w14:paraId="726D8CB0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7F8D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σ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21F7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.85</w:t>
            </w:r>
          </w:p>
        </w:tc>
      </w:tr>
      <w:tr w:rsidR="009F4BFD" w:rsidRPr="009F4BFD" w14:paraId="65F6038D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B3D3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0</w:t>
            </w:r>
            <w:r w:rsidRPr="009F4BFD">
              <w:rPr>
                <w:rFonts w:ascii="Times New Roman" w:hAnsi="Times New Roman" w:cs="Times New Roman"/>
              </w:rPr>
              <w:t>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7410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.30</w:t>
            </w:r>
          </w:p>
        </w:tc>
      </w:tr>
      <w:tr w:rsidR="009F4BFD" w:rsidRPr="009F4BFD" w14:paraId="40204C7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F334F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M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4453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3.85</w:t>
            </w:r>
          </w:p>
        </w:tc>
      </w:tr>
      <w:tr w:rsidR="009F4BFD" w:rsidRPr="009F4BFD" w14:paraId="43F3A21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23147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W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D5679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1.92</w:t>
            </w:r>
          </w:p>
        </w:tc>
      </w:tr>
      <w:tr w:rsidR="009F4BFD" w:rsidRPr="009F4BFD" w14:paraId="40373142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9EE3F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ρ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9D3642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30</w:t>
            </w:r>
          </w:p>
        </w:tc>
      </w:tr>
      <w:tr w:rsidR="009F4BFD" w:rsidRPr="009F4BFD" w14:paraId="7EEE5B82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97C0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8FF1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43</w:t>
            </w:r>
          </w:p>
        </w:tc>
      </w:tr>
      <w:tr w:rsidR="009F4BFD" w:rsidRPr="009F4BFD" w14:paraId="156257C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981B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32FEB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48</w:t>
            </w:r>
          </w:p>
        </w:tc>
      </w:tr>
      <w:tr w:rsidR="009F4BFD" w:rsidRPr="009F4BFD" w14:paraId="36586B10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EF21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N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B4DE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8</w:t>
            </w:r>
          </w:p>
        </w:tc>
      </w:tr>
      <w:tr w:rsidR="009F4BFD" w:rsidRPr="009F4BFD" w14:paraId="0B3D300F" w14:textId="77777777" w:rsidTr="00D113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101DF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ADF8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67</w:t>
            </w:r>
          </w:p>
        </w:tc>
      </w:tr>
      <w:tr w:rsidR="009F4BFD" w:rsidRPr="009F4BFD" w14:paraId="6A47598B" w14:textId="77777777" w:rsidTr="00D1135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95AF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Marginal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BFD">
              <w:rPr>
                <w:rFonts w:ascii="Times New Roman" w:hAnsi="Times New Roman" w:cs="Times New Roman"/>
              </w:rPr>
              <w:t xml:space="preserve"> /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43D7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18 / 0.491</w:t>
            </w:r>
          </w:p>
        </w:tc>
      </w:tr>
    </w:tbl>
    <w:p w14:paraId="4E431CCF" w14:textId="7DC62993" w:rsidR="009F4BFD" w:rsidRPr="009F4BFD" w:rsidRDefault="00EA1315" w:rsidP="00EA1315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9F4BFD" w:rsidRPr="009F4BFD">
        <w:rPr>
          <w:rFonts w:ascii="Times New Roman" w:hAnsi="Times New Roman" w:cs="Times New Roman"/>
          <w:lang w:val="en-US"/>
        </w:rPr>
        <w:t>G0 = BST-as-usual, G1 = IBSI, W = woman, M = man.</w:t>
      </w:r>
    </w:p>
    <w:p w14:paraId="7FB51FF1" w14:textId="791A7591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lang w:val="en-US"/>
        </w:rPr>
        <w:br w:type="page"/>
      </w: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5</w:t>
      </w:r>
    </w:p>
    <w:p w14:paraId="62974C39" w14:textId="580B310C" w:rsidR="009F4BFD" w:rsidRDefault="009F4BFD" w:rsidP="00EA1315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l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R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elationship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atisfaction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DAS) as the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ariable</w:t>
      </w:r>
    </w:p>
    <w:p w14:paraId="2ED1E2DC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666"/>
        <w:gridCol w:w="903"/>
      </w:tblGrid>
      <w:tr w:rsidR="009F4BFD" w:rsidRPr="009F4BFD" w14:paraId="386479B4" w14:textId="77777777" w:rsidTr="00D11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4014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4BF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28B3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  <w:b/>
                <w:bCs/>
              </w:rPr>
              <w:t>DAS</w:t>
            </w:r>
          </w:p>
        </w:tc>
      </w:tr>
      <w:tr w:rsidR="009F4BFD" w:rsidRPr="009F4BFD" w14:paraId="6AF641AD" w14:textId="77777777" w:rsidTr="00D11352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19DC07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BEC5E8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5F44D9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850B32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:rsidRPr="009F4BFD" w14:paraId="70AE8034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2678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0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9C20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9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4DA7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3.89 – 105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EA86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FFBE407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94B7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0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108B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94C4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6.63 – 99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EE3F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7D50EAB1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7B8F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1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F75B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9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461E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4.15 – 104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C7BA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820A9B2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8828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1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398F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93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FBFC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7.80 – 10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D07C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518D936E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AFF4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0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0636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1E54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3.34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652A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571</w:t>
            </w:r>
          </w:p>
        </w:tc>
      </w:tr>
      <w:tr w:rsidR="009F4BFD" w:rsidRPr="009F4BFD" w14:paraId="320DC82C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DB6B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0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800A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CA1B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3.50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3B32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484</w:t>
            </w:r>
          </w:p>
        </w:tc>
      </w:tr>
      <w:tr w:rsidR="009F4BFD" w:rsidRPr="009F4BFD" w14:paraId="4A008A44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51F5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1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13BC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E367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3.62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BC3B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354</w:t>
            </w:r>
          </w:p>
        </w:tc>
      </w:tr>
      <w:tr w:rsidR="009F4BFD" w:rsidRPr="009F4BFD" w14:paraId="698B53E2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5286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</w:rPr>
              <w:t>G1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C894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B650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3.88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F772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251</w:t>
            </w:r>
          </w:p>
        </w:tc>
      </w:tr>
      <w:tr w:rsidR="009F4BFD" w:rsidRPr="009F4BFD" w14:paraId="13070954" w14:textId="77777777" w:rsidTr="00D113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DE5D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9F4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Effects</w:t>
            </w:r>
            <w:proofErr w:type="spellEnd"/>
          </w:p>
        </w:tc>
      </w:tr>
      <w:tr w:rsidR="009F4BFD" w:rsidRPr="009F4BFD" w14:paraId="7ED7AE65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D930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σ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FEB0F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12.21</w:t>
            </w:r>
          </w:p>
        </w:tc>
      </w:tr>
      <w:tr w:rsidR="009F4BFD" w:rsidRPr="009F4BFD" w14:paraId="5451FB1A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4A618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0</w:t>
            </w:r>
            <w:r w:rsidRPr="009F4BFD">
              <w:rPr>
                <w:rFonts w:ascii="Times New Roman" w:hAnsi="Times New Roman" w:cs="Times New Roman"/>
              </w:rPr>
              <w:t>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8BABF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45.80</w:t>
            </w:r>
          </w:p>
        </w:tc>
      </w:tr>
      <w:tr w:rsidR="009F4BFD" w:rsidRPr="009F4BFD" w14:paraId="090E7B41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1AE76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M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2BC41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51.62</w:t>
            </w:r>
          </w:p>
        </w:tc>
      </w:tr>
      <w:tr w:rsidR="009F4BFD" w:rsidRPr="009F4BFD" w14:paraId="6D6C8915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B187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W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05B13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201.60</w:t>
            </w:r>
          </w:p>
        </w:tc>
      </w:tr>
      <w:tr w:rsidR="009F4BFD" w:rsidRPr="009F4BFD" w14:paraId="556CE5EA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D3DF5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ρ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CF2D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19</w:t>
            </w:r>
          </w:p>
        </w:tc>
      </w:tr>
      <w:tr w:rsidR="009F4BFD" w:rsidRPr="009F4BFD" w14:paraId="5CF51BB6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D2A9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86C0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0</w:t>
            </w:r>
          </w:p>
        </w:tc>
      </w:tr>
      <w:tr w:rsidR="009F4BFD" w:rsidRPr="009F4BFD" w14:paraId="73119577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506C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2158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57</w:t>
            </w:r>
          </w:p>
        </w:tc>
      </w:tr>
      <w:tr w:rsidR="009F4BFD" w:rsidRPr="009F4BFD" w14:paraId="16663612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FEED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N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B7F1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8</w:t>
            </w:r>
          </w:p>
        </w:tc>
      </w:tr>
      <w:tr w:rsidR="009F4BFD" w:rsidRPr="009F4BFD" w14:paraId="3C863837" w14:textId="77777777" w:rsidTr="00D113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51F4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E300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42</w:t>
            </w:r>
          </w:p>
        </w:tc>
      </w:tr>
      <w:tr w:rsidR="009F4BFD" w:rsidRPr="009F4BFD" w14:paraId="4F82BEA7" w14:textId="77777777" w:rsidTr="00D1135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7797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Marginal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BFD">
              <w:rPr>
                <w:rFonts w:ascii="Times New Roman" w:hAnsi="Times New Roman" w:cs="Times New Roman"/>
              </w:rPr>
              <w:t xml:space="preserve"> /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C6C4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39 / 0.582</w:t>
            </w:r>
          </w:p>
        </w:tc>
      </w:tr>
    </w:tbl>
    <w:p w14:paraId="65D8E4DB" w14:textId="1A3EAD03" w:rsidR="009F4BFD" w:rsidRPr="009F4BFD" w:rsidRDefault="00EA1315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9F4BFD" w:rsidRPr="009F4BFD">
        <w:rPr>
          <w:rFonts w:ascii="Times New Roman" w:hAnsi="Times New Roman" w:cs="Times New Roman"/>
          <w:lang w:val="en-US"/>
        </w:rPr>
        <w:t>G0 = BST-as-usual, G1 = IBSI, W = woman, M = man.</w:t>
      </w:r>
    </w:p>
    <w:p w14:paraId="4CD09DBE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F4BFD">
        <w:rPr>
          <w:rFonts w:ascii="Times New Roman" w:hAnsi="Times New Roman" w:cs="Times New Roman"/>
          <w:lang w:val="en-US"/>
        </w:rPr>
        <w:br w:type="page"/>
      </w:r>
    </w:p>
    <w:p w14:paraId="7A406959" w14:textId="071D27CD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6</w:t>
      </w:r>
    </w:p>
    <w:p w14:paraId="1BB03291" w14:textId="55D9272C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l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parenting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pport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PAM) as the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ari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546"/>
        <w:gridCol w:w="903"/>
      </w:tblGrid>
      <w:tr w:rsidR="009F4BFD" w:rsidRPr="009F4BFD" w14:paraId="1F0CA78C" w14:textId="77777777" w:rsidTr="00D11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44AB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4BF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3136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  <w:b/>
                <w:bCs/>
              </w:rPr>
              <w:t>PAM</w:t>
            </w:r>
          </w:p>
        </w:tc>
      </w:tr>
      <w:tr w:rsidR="009F4BFD" w:rsidRPr="009F4BFD" w14:paraId="59E12D29" w14:textId="77777777" w:rsidTr="00D11352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38457C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727ACA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8167FB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22D960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:rsidRPr="009F4BFD" w14:paraId="46F33DAF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549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FDE6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3DC1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9.09 – 86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EA9C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6801A965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243F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6D31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8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E052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4.90 – 8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7BE0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483A1D5F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C70E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3B59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9543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8.74 – 85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19CD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5BAD718A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5B3B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CEE3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7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A9EC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73.28 – 8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ADF8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5DE1D4EE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9A9E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6E20C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AC0D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3.38 – 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61509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0.020</w:t>
            </w:r>
          </w:p>
        </w:tc>
      </w:tr>
      <w:tr w:rsidR="009F4BFD" w:rsidRPr="009F4BFD" w14:paraId="029EC2E7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2A66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4FA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7B26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2.79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2FE9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117</w:t>
            </w:r>
          </w:p>
        </w:tc>
      </w:tr>
      <w:tr w:rsidR="009F4BFD" w:rsidRPr="009F4BFD" w14:paraId="1CDFB953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7C0A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7A5D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2C0D0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2.04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BC7E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459</w:t>
            </w:r>
          </w:p>
        </w:tc>
      </w:tr>
      <w:tr w:rsidR="009F4BFD" w:rsidRPr="009F4BFD" w14:paraId="2661177D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5784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4638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AC32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1.76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C8C59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681</w:t>
            </w:r>
          </w:p>
        </w:tc>
      </w:tr>
      <w:tr w:rsidR="009F4BFD" w:rsidRPr="009F4BFD" w14:paraId="1A600CEA" w14:textId="77777777" w:rsidTr="00D113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ED22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9F4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Effects</w:t>
            </w:r>
            <w:proofErr w:type="spellEnd"/>
          </w:p>
        </w:tc>
      </w:tr>
      <w:tr w:rsidR="009F4BFD" w:rsidRPr="009F4BFD" w14:paraId="505E009C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DC271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σ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D3FB5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3.43</w:t>
            </w:r>
          </w:p>
        </w:tc>
      </w:tr>
      <w:tr w:rsidR="009F4BFD" w:rsidRPr="009F4BFD" w14:paraId="61701791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A4FD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0</w:t>
            </w:r>
            <w:r w:rsidRPr="009F4BFD">
              <w:rPr>
                <w:rFonts w:ascii="Times New Roman" w:hAnsi="Times New Roman" w:cs="Times New Roman"/>
              </w:rPr>
              <w:t>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6C06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54.18</w:t>
            </w:r>
          </w:p>
        </w:tc>
      </w:tr>
      <w:tr w:rsidR="009F4BFD" w:rsidRPr="009F4BFD" w14:paraId="73EED09D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501F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M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88CD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62.57</w:t>
            </w:r>
          </w:p>
        </w:tc>
      </w:tr>
      <w:tr w:rsidR="009F4BFD" w:rsidRPr="009F4BFD" w14:paraId="730EED30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61B0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W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08EA3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1.63</w:t>
            </w:r>
          </w:p>
        </w:tc>
      </w:tr>
      <w:tr w:rsidR="009F4BFD" w:rsidRPr="009F4BFD" w14:paraId="11A87894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AE522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ρ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1BA6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16</w:t>
            </w:r>
          </w:p>
        </w:tc>
      </w:tr>
      <w:tr w:rsidR="009F4BFD" w:rsidRPr="009F4BFD" w14:paraId="719278D8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268EF9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47ABB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0</w:t>
            </w:r>
          </w:p>
        </w:tc>
      </w:tr>
      <w:tr w:rsidR="009F4BFD" w:rsidRPr="009F4BFD" w14:paraId="5548D008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2E4B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7C154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56</w:t>
            </w:r>
          </w:p>
        </w:tc>
      </w:tr>
      <w:tr w:rsidR="009F4BFD" w:rsidRPr="009F4BFD" w14:paraId="745AC00F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1A62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N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314CC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8</w:t>
            </w:r>
          </w:p>
        </w:tc>
      </w:tr>
      <w:tr w:rsidR="009F4BFD" w:rsidRPr="009F4BFD" w14:paraId="01468DCE" w14:textId="77777777" w:rsidTr="00D113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86FCF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A30012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66</w:t>
            </w:r>
          </w:p>
        </w:tc>
      </w:tr>
      <w:tr w:rsidR="009F4BFD" w:rsidRPr="009F4BFD" w14:paraId="78D6C0D8" w14:textId="77777777" w:rsidTr="00D1135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AD47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Marginal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BFD">
              <w:rPr>
                <w:rFonts w:ascii="Times New Roman" w:hAnsi="Times New Roman" w:cs="Times New Roman"/>
              </w:rPr>
              <w:t xml:space="preserve"> /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53DF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50 / 0.577</w:t>
            </w:r>
          </w:p>
        </w:tc>
      </w:tr>
    </w:tbl>
    <w:p w14:paraId="61B12916" w14:textId="56CCABBA" w:rsidR="009F4BFD" w:rsidRPr="009F4BFD" w:rsidRDefault="00EA1315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9F4BFD" w:rsidRPr="009F4BFD">
        <w:rPr>
          <w:rFonts w:ascii="Times New Roman" w:hAnsi="Times New Roman" w:cs="Times New Roman"/>
          <w:lang w:val="en-US"/>
        </w:rPr>
        <w:t>G0 = BST-as-usual, G1 = IBSI, W = woman, M = man.</w:t>
      </w:r>
    </w:p>
    <w:p w14:paraId="64820C2E" w14:textId="77777777" w:rsidR="009F4BFD" w:rsidRP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F4BFD">
        <w:rPr>
          <w:rFonts w:ascii="Times New Roman" w:hAnsi="Times New Roman" w:cs="Times New Roman"/>
          <w:lang w:val="en-US"/>
        </w:rPr>
        <w:br w:type="page"/>
      </w:r>
    </w:p>
    <w:p w14:paraId="6C1A1CB8" w14:textId="048C9B26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C2C93" w:rsidRPr="009F4BFD">
        <w:rPr>
          <w:rFonts w:ascii="Times New Roman" w:hAnsi="Times New Roman" w:cs="Times New Roman"/>
          <w:b/>
          <w:bCs/>
          <w:lang w:val="en-US"/>
        </w:rPr>
        <w:t>S</w:t>
      </w:r>
      <w:r w:rsidR="00DC2C93">
        <w:rPr>
          <w:rFonts w:ascii="Times New Roman" w:hAnsi="Times New Roman" w:cs="Times New Roman"/>
          <w:b/>
          <w:bCs/>
          <w:lang w:val="en-US"/>
        </w:rPr>
        <w:t>7</w:t>
      </w:r>
    </w:p>
    <w:p w14:paraId="36154037" w14:textId="32611907" w:rsidR="009F4BFD" w:rsidRPr="009F4BFD" w:rsidRDefault="009F4BFD" w:rsidP="00EA1315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ll </w:t>
      </w:r>
      <w:r w:rsidR="00737FFC">
        <w:rPr>
          <w:rFonts w:ascii="Times New Roman" w:hAnsi="Times New Roman" w:cs="Times New Roman"/>
          <w:i/>
          <w:iCs/>
          <w:lang w:val="en-US"/>
        </w:rPr>
        <w:t>M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737FFC">
        <w:rPr>
          <w:rFonts w:ascii="Times New Roman" w:hAnsi="Times New Roman" w:cs="Times New Roman"/>
          <w:i/>
          <w:iCs/>
          <w:lang w:val="en-US"/>
        </w:rPr>
        <w:t>f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r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parenting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onflict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(CIPA) as the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>ari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386"/>
        <w:gridCol w:w="903"/>
      </w:tblGrid>
      <w:tr w:rsidR="009F4BFD" w:rsidRPr="009F4BFD" w14:paraId="60F18667" w14:textId="77777777" w:rsidTr="00D113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1A7D7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4BF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4CDE1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4BFD">
              <w:rPr>
                <w:rFonts w:ascii="Times New Roman" w:hAnsi="Times New Roman" w:cs="Times New Roman"/>
                <w:b/>
                <w:bCs/>
              </w:rPr>
              <w:t>CIPA</w:t>
            </w:r>
          </w:p>
        </w:tc>
      </w:tr>
      <w:tr w:rsidR="009F4BFD" w:rsidRPr="009F4BFD" w14:paraId="4465DA4F" w14:textId="77777777" w:rsidTr="00D11352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CBDFA0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F2DCBDE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4BFD">
              <w:rPr>
                <w:rFonts w:ascii="Times New Roman" w:hAnsi="Times New Roman" w:cs="Times New Roman"/>
                <w:i/>
                <w:iCs/>
              </w:rPr>
              <w:t>Estim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AF2B7A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C7C376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4B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:rsidRPr="009F4BFD" w14:paraId="12D0E7C5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4E09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8DD2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98C1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84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F530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3F148797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83B31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3C3B5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7C8C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88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F365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70A4F1DF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2797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B446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C837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81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BD707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21CCE39A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FD90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65D8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ED86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92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13938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Style w:val="Strong"/>
                <w:rFonts w:ascii="Times New Roman" w:eastAsiaTheme="majorEastAsia" w:hAnsi="Times New Roman" w:cs="Times New Roman"/>
              </w:rPr>
              <w:t>&lt;0.001</w:t>
            </w:r>
          </w:p>
        </w:tc>
      </w:tr>
      <w:tr w:rsidR="009F4BFD" w:rsidRPr="009F4BFD" w14:paraId="108B3EFB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43EA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42684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68959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FC452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151</w:t>
            </w:r>
          </w:p>
        </w:tc>
      </w:tr>
      <w:tr w:rsidR="009F4BFD" w:rsidRPr="009F4BFD" w14:paraId="67B86056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BD7B5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0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F2143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BA70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8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3D7B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794</w:t>
            </w:r>
          </w:p>
        </w:tc>
      </w:tr>
      <w:tr w:rsidR="009F4BFD" w:rsidRPr="009F4BFD" w14:paraId="5289F217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B04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M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C4F2A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5EC41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545F6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61</w:t>
            </w:r>
          </w:p>
        </w:tc>
      </w:tr>
      <w:tr w:rsidR="009F4BFD" w:rsidRPr="009F4BFD" w14:paraId="164352C6" w14:textId="77777777" w:rsidTr="00D113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42A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G1 * W *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E185F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9ADFB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45C3D" w14:textId="77777777" w:rsidR="009F4BFD" w:rsidRPr="009F4BFD" w:rsidRDefault="009F4BFD" w:rsidP="009F4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655</w:t>
            </w:r>
          </w:p>
        </w:tc>
      </w:tr>
      <w:tr w:rsidR="009F4BFD" w:rsidRPr="009F4BFD" w14:paraId="22C08CC5" w14:textId="77777777" w:rsidTr="00D1135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B3BC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9F4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F4BFD">
              <w:rPr>
                <w:rFonts w:ascii="Times New Roman" w:hAnsi="Times New Roman" w:cs="Times New Roman"/>
                <w:b/>
                <w:bCs/>
              </w:rPr>
              <w:t>Effects</w:t>
            </w:r>
            <w:proofErr w:type="spellEnd"/>
          </w:p>
        </w:tc>
      </w:tr>
      <w:tr w:rsidR="009F4BFD" w:rsidRPr="009F4BFD" w14:paraId="5BC81202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52EB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σ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F0C50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10</w:t>
            </w:r>
          </w:p>
        </w:tc>
      </w:tr>
      <w:tr w:rsidR="009F4BFD" w:rsidRPr="009F4BFD" w14:paraId="29622919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67B25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0</w:t>
            </w:r>
            <w:r w:rsidRPr="009F4BFD">
              <w:rPr>
                <w:rFonts w:ascii="Times New Roman" w:hAnsi="Times New Roman" w:cs="Times New Roman"/>
              </w:rPr>
              <w:t>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32793F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12</w:t>
            </w:r>
          </w:p>
        </w:tc>
      </w:tr>
      <w:tr w:rsidR="009F4BFD" w:rsidRPr="009F4BFD" w14:paraId="41292CFF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F7B4D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M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B9FCEE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20</w:t>
            </w:r>
          </w:p>
        </w:tc>
      </w:tr>
      <w:tr w:rsidR="009F4BFD" w:rsidRPr="009F4BFD" w14:paraId="2B59B2C4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01A1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τ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11</w:t>
            </w:r>
            <w:r w:rsidRPr="009F4BFD">
              <w:rPr>
                <w:rFonts w:ascii="Times New Roman" w:hAnsi="Times New Roman" w:cs="Times New Roman"/>
              </w:rPr>
              <w:t> </w:t>
            </w:r>
            <w:proofErr w:type="spellStart"/>
            <w:r w:rsidRPr="009F4BFD">
              <w:rPr>
                <w:rFonts w:ascii="Times New Roman" w:hAnsi="Times New Roman" w:cs="Times New Roman"/>
                <w:vertAlign w:val="subscript"/>
              </w:rPr>
              <w:t>Couple.W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69E7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21</w:t>
            </w:r>
          </w:p>
        </w:tc>
      </w:tr>
      <w:tr w:rsidR="009F4BFD" w:rsidRPr="009F4BFD" w14:paraId="4C6714D0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2BCEF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ρ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F9154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8</w:t>
            </w:r>
          </w:p>
        </w:tc>
      </w:tr>
      <w:tr w:rsidR="009F4BFD" w:rsidRPr="009F4BFD" w14:paraId="61252F43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64C7A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00A0C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-0.04</w:t>
            </w:r>
          </w:p>
        </w:tc>
      </w:tr>
      <w:tr w:rsidR="009F4BFD" w:rsidRPr="009F4BFD" w14:paraId="5EC84486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92FAEC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12AEB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56</w:t>
            </w:r>
          </w:p>
        </w:tc>
      </w:tr>
      <w:tr w:rsidR="009F4BFD" w:rsidRPr="009F4BFD" w14:paraId="482DA3EA" w14:textId="77777777" w:rsidTr="00D113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F9A9A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N </w:t>
            </w:r>
            <w:r w:rsidRPr="009F4BFD">
              <w:rPr>
                <w:rFonts w:ascii="Times New Roman" w:hAnsi="Times New Roman" w:cs="Times New Roman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DADB3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88</w:t>
            </w:r>
          </w:p>
        </w:tc>
      </w:tr>
      <w:tr w:rsidR="009F4BFD" w:rsidRPr="009F4BFD" w14:paraId="3829EA3F" w14:textId="77777777" w:rsidTr="00D113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61377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556C56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465</w:t>
            </w:r>
          </w:p>
        </w:tc>
      </w:tr>
      <w:tr w:rsidR="009F4BFD" w:rsidRPr="009F4BFD" w14:paraId="74E078DC" w14:textId="77777777" w:rsidTr="00D1135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C45E8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Marginal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F4BFD">
              <w:rPr>
                <w:rFonts w:ascii="Times New Roman" w:hAnsi="Times New Roman" w:cs="Times New Roman"/>
              </w:rPr>
              <w:t xml:space="preserve"> / </w:t>
            </w:r>
            <w:proofErr w:type="spellStart"/>
            <w:r w:rsidRPr="009F4BFD">
              <w:rPr>
                <w:rFonts w:ascii="Times New Roman" w:hAnsi="Times New Roman" w:cs="Times New Roman"/>
              </w:rPr>
              <w:t>Conditional</w:t>
            </w:r>
            <w:proofErr w:type="spellEnd"/>
            <w:r w:rsidRPr="009F4BFD">
              <w:rPr>
                <w:rFonts w:ascii="Times New Roman" w:hAnsi="Times New Roman" w:cs="Times New Roman"/>
              </w:rPr>
              <w:t xml:space="preserve"> R</w:t>
            </w:r>
            <w:r w:rsidRPr="009F4B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2B902" w14:textId="77777777" w:rsidR="009F4BFD" w:rsidRPr="009F4BFD" w:rsidRDefault="009F4BFD" w:rsidP="009F4B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4BFD">
              <w:rPr>
                <w:rFonts w:ascii="Times New Roman" w:hAnsi="Times New Roman" w:cs="Times New Roman"/>
              </w:rPr>
              <w:t>0.009 / 0.564</w:t>
            </w:r>
          </w:p>
        </w:tc>
      </w:tr>
    </w:tbl>
    <w:p w14:paraId="628988C8" w14:textId="5A3806DA" w:rsidR="009F4BFD" w:rsidRPr="009F4BFD" w:rsidRDefault="00EA1315" w:rsidP="00737FF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="009F4BFD" w:rsidRPr="009F4BFD">
        <w:rPr>
          <w:rFonts w:ascii="Times New Roman" w:hAnsi="Times New Roman" w:cs="Times New Roman"/>
          <w:lang w:val="en-US"/>
        </w:rPr>
        <w:t>G0 = BST-as-usual, G1 = IBSI, W = woman, M = man.</w:t>
      </w:r>
    </w:p>
    <w:p w14:paraId="3BD55443" w14:textId="77777777" w:rsidR="009F4BFD" w:rsidRDefault="009F4BFD" w:rsidP="00737FF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A852114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5368DC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672BB81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3D94AB2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C639CA2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107E805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F35F3A0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9AEE5E" w14:textId="77777777" w:rsidR="009F4BFD" w:rsidRDefault="009F4BFD" w:rsidP="009F4BF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8384A8" w14:textId="77777777" w:rsidR="00737FFC" w:rsidRDefault="00737FFC" w:rsidP="00EA131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94CE30B" w14:textId="50216098" w:rsidR="009F4BFD" w:rsidRDefault="009F4BFD" w:rsidP="00EA131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C2C93">
        <w:rPr>
          <w:rFonts w:ascii="Times New Roman" w:hAnsi="Times New Roman" w:cs="Times New Roman"/>
          <w:b/>
          <w:bCs/>
        </w:rPr>
        <w:t>S8</w:t>
      </w:r>
    </w:p>
    <w:p w14:paraId="2F652115" w14:textId="572A794C" w:rsidR="009F4BFD" w:rsidRPr="00884766" w:rsidRDefault="009F4BFD" w:rsidP="00EA1315">
      <w:pPr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 w:rsidRPr="00E8564E">
        <w:rPr>
          <w:rFonts w:ascii="Times New Roman" w:hAnsi="Times New Roman" w:cs="Times New Roman"/>
          <w:i/>
          <w:iCs/>
        </w:rPr>
        <w:t>Comparison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of </w:t>
      </w:r>
      <w:r w:rsidR="00737FFC">
        <w:rPr>
          <w:rFonts w:ascii="Times New Roman" w:hAnsi="Times New Roman" w:cs="Times New Roman"/>
          <w:i/>
          <w:iCs/>
        </w:rPr>
        <w:t>P</w:t>
      </w:r>
      <w:r w:rsidRPr="00E8564E">
        <w:rPr>
          <w:rFonts w:ascii="Times New Roman" w:hAnsi="Times New Roman" w:cs="Times New Roman"/>
          <w:i/>
          <w:iCs/>
        </w:rPr>
        <w:t>ost-</w:t>
      </w:r>
      <w:r w:rsidR="00E126D9">
        <w:rPr>
          <w:rFonts w:ascii="Times New Roman" w:hAnsi="Times New Roman" w:cs="Times New Roman"/>
          <w:i/>
          <w:iCs/>
        </w:rPr>
        <w:t>t</w:t>
      </w:r>
      <w:r w:rsidRPr="00E8564E">
        <w:rPr>
          <w:rFonts w:ascii="Times New Roman" w:hAnsi="Times New Roman" w:cs="Times New Roman"/>
          <w:i/>
          <w:iCs/>
        </w:rPr>
        <w:t xml:space="preserve">est </w:t>
      </w:r>
      <w:r w:rsidR="00737FFC">
        <w:rPr>
          <w:rFonts w:ascii="Times New Roman" w:hAnsi="Times New Roman" w:cs="Times New Roman"/>
          <w:i/>
          <w:iCs/>
        </w:rPr>
        <w:t>S</w:t>
      </w:r>
      <w:r w:rsidRPr="00E8564E">
        <w:rPr>
          <w:rFonts w:ascii="Times New Roman" w:hAnsi="Times New Roman" w:cs="Times New Roman"/>
          <w:i/>
          <w:iCs/>
        </w:rPr>
        <w:t xml:space="preserve">cores </w:t>
      </w:r>
      <w:proofErr w:type="spellStart"/>
      <w:r w:rsidRPr="00E8564E">
        <w:rPr>
          <w:rFonts w:ascii="Times New Roman" w:hAnsi="Times New Roman" w:cs="Times New Roman"/>
          <w:i/>
          <w:iCs/>
        </w:rPr>
        <w:t>with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37FFC">
        <w:rPr>
          <w:rFonts w:ascii="Times New Roman" w:hAnsi="Times New Roman" w:cs="Times New Roman"/>
          <w:i/>
          <w:iCs/>
        </w:rPr>
        <w:t>T</w:t>
      </w:r>
      <w:r w:rsidRPr="00E8564E">
        <w:rPr>
          <w:rFonts w:ascii="Times New Roman" w:hAnsi="Times New Roman" w:cs="Times New Roman"/>
          <w:i/>
          <w:iCs/>
        </w:rPr>
        <w:t>hose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at </w:t>
      </w:r>
      <w:r w:rsidR="00737FFC">
        <w:rPr>
          <w:rFonts w:ascii="Times New Roman" w:hAnsi="Times New Roman" w:cs="Times New Roman"/>
          <w:i/>
          <w:iCs/>
        </w:rPr>
        <w:t>F</w:t>
      </w:r>
      <w:r w:rsidRPr="00E8564E">
        <w:rPr>
          <w:rFonts w:ascii="Times New Roman" w:hAnsi="Times New Roman" w:cs="Times New Roman"/>
          <w:i/>
          <w:iCs/>
        </w:rPr>
        <w:t>ollow-</w:t>
      </w:r>
      <w:r w:rsidR="00E126D9">
        <w:rPr>
          <w:rFonts w:ascii="Times New Roman" w:hAnsi="Times New Roman" w:cs="Times New Roman"/>
          <w:i/>
          <w:iCs/>
        </w:rPr>
        <w:t>u</w:t>
      </w:r>
      <w:r w:rsidRPr="00E8564E">
        <w:rPr>
          <w:rFonts w:ascii="Times New Roman" w:hAnsi="Times New Roman" w:cs="Times New Roman"/>
          <w:i/>
          <w:iCs/>
        </w:rPr>
        <w:t xml:space="preserve">p 2 </w:t>
      </w:r>
      <w:proofErr w:type="spellStart"/>
      <w:r w:rsidR="00737FFC">
        <w:rPr>
          <w:rFonts w:ascii="Times New Roman" w:hAnsi="Times New Roman" w:cs="Times New Roman"/>
          <w:i/>
          <w:iCs/>
        </w:rPr>
        <w:t>U</w:t>
      </w:r>
      <w:r w:rsidRPr="00E8564E">
        <w:rPr>
          <w:rFonts w:ascii="Times New Roman" w:hAnsi="Times New Roman" w:cs="Times New Roman"/>
          <w:i/>
          <w:iCs/>
        </w:rPr>
        <w:t>sing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37FFC">
        <w:rPr>
          <w:rFonts w:ascii="Times New Roman" w:hAnsi="Times New Roman" w:cs="Times New Roman"/>
          <w:i/>
          <w:iCs/>
        </w:rPr>
        <w:t>P</w:t>
      </w:r>
      <w:r w:rsidRPr="00E8564E">
        <w:rPr>
          <w:rFonts w:ascii="Times New Roman" w:hAnsi="Times New Roman" w:cs="Times New Roman"/>
          <w:i/>
          <w:iCs/>
        </w:rPr>
        <w:t>aired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37FFC">
        <w:rPr>
          <w:rFonts w:ascii="Times New Roman" w:hAnsi="Times New Roman" w:cs="Times New Roman"/>
          <w:i/>
          <w:iCs/>
        </w:rPr>
        <w:t>S</w:t>
      </w:r>
      <w:r w:rsidRPr="00E8564E">
        <w:rPr>
          <w:rFonts w:ascii="Times New Roman" w:hAnsi="Times New Roman" w:cs="Times New Roman"/>
          <w:i/>
          <w:iCs/>
        </w:rPr>
        <w:t>tudent’s</w:t>
      </w:r>
      <w:proofErr w:type="spellEnd"/>
      <w:r w:rsidRPr="00E8564E">
        <w:rPr>
          <w:rFonts w:ascii="Times New Roman" w:hAnsi="Times New Roman" w:cs="Times New Roman"/>
          <w:i/>
          <w:iCs/>
        </w:rPr>
        <w:t xml:space="preserve"> </w:t>
      </w:r>
      <w:r w:rsidR="00E126D9">
        <w:rPr>
          <w:rFonts w:ascii="Times New Roman" w:hAnsi="Times New Roman" w:cs="Times New Roman"/>
          <w:i/>
          <w:iCs/>
        </w:rPr>
        <w:t>t</w:t>
      </w:r>
      <w:r w:rsidRPr="00E8564E">
        <w:rPr>
          <w:rFonts w:ascii="Times New Roman" w:hAnsi="Times New Roman" w:cs="Times New Roman"/>
          <w:i/>
          <w:iCs/>
        </w:rPr>
        <w:t>-</w:t>
      </w:r>
      <w:r w:rsidR="00E126D9">
        <w:rPr>
          <w:rFonts w:ascii="Times New Roman" w:hAnsi="Times New Roman" w:cs="Times New Roman"/>
          <w:i/>
          <w:iCs/>
        </w:rPr>
        <w:t>t</w:t>
      </w:r>
      <w:r w:rsidRPr="00E8564E">
        <w:rPr>
          <w:rFonts w:ascii="Times New Roman" w:hAnsi="Times New Roman" w:cs="Times New Roman"/>
          <w:i/>
          <w:iCs/>
        </w:rPr>
        <w:t>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764"/>
        <w:gridCol w:w="756"/>
        <w:gridCol w:w="789"/>
        <w:gridCol w:w="804"/>
        <w:gridCol w:w="804"/>
        <w:gridCol w:w="546"/>
        <w:gridCol w:w="784"/>
        <w:gridCol w:w="774"/>
        <w:gridCol w:w="789"/>
        <w:gridCol w:w="704"/>
        <w:gridCol w:w="804"/>
      </w:tblGrid>
      <w:tr w:rsidR="009F4BFD" w14:paraId="3B667E6B" w14:textId="77777777" w:rsidTr="00D11352"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2DFC5" w14:textId="77777777" w:rsidR="009F4BFD" w:rsidRDefault="009F4BFD" w:rsidP="00D1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F6ACC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0F2F7" w14:textId="77777777" w:rsidR="009F4BFD" w:rsidRDefault="009F4BFD" w:rsidP="00D1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5EC49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</w:tr>
      <w:tr w:rsidR="009F4BFD" w14:paraId="1FC51BD5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60C96CD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21EB4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9FB">
              <w:rPr>
                <w:rFonts w:ascii="Times New Roman" w:hAnsi="Times New Roman" w:cs="Times New Roman"/>
                <w:i/>
                <w:iCs/>
              </w:rPr>
              <w:t>M</w:t>
            </w:r>
            <w:r w:rsidRPr="006F5A04">
              <w:rPr>
                <w:rFonts w:ascii="Times New Roman" w:hAnsi="Times New Roman" w:cs="Times New Roman"/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085E7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M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u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DD6B2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9FB">
              <w:rPr>
                <w:rFonts w:ascii="Times New Roman" w:hAnsi="Times New Roman" w:cs="Times New Roman"/>
                <w:i/>
                <w:iCs/>
              </w:rPr>
              <w:t>n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paired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3418" w14:textId="77777777" w:rsidR="009F4BFD" w:rsidRPr="006419FB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556DB" w14:textId="77777777" w:rsidR="009F4BFD" w:rsidRPr="006419FB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1FD1B" w14:textId="77777777" w:rsidR="009F4BFD" w:rsidRPr="006419FB" w:rsidRDefault="009F4BFD" w:rsidP="00D113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7BDB8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9FB">
              <w:rPr>
                <w:rFonts w:ascii="Times New Roman" w:hAnsi="Times New Roman" w:cs="Times New Roman"/>
                <w:i/>
                <w:iCs/>
              </w:rPr>
              <w:t>M</w:t>
            </w:r>
            <w:r w:rsidRPr="006F5A04">
              <w:rPr>
                <w:rFonts w:ascii="Times New Roman" w:hAnsi="Times New Roman" w:cs="Times New Roman"/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5E534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M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u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6DFEB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19FB">
              <w:rPr>
                <w:rFonts w:ascii="Times New Roman" w:hAnsi="Times New Roman" w:cs="Times New Roman"/>
                <w:i/>
                <w:iCs/>
              </w:rPr>
              <w:t>n</w:t>
            </w:r>
            <w:r w:rsidRPr="006419FB">
              <w:rPr>
                <w:rFonts w:ascii="Times New Roman" w:hAnsi="Times New Roman" w:cs="Times New Roman"/>
                <w:i/>
                <w:iCs/>
                <w:vertAlign w:val="subscript"/>
              </w:rPr>
              <w:t>paired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2704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AACD5" w14:textId="77777777" w:rsidR="009F4BFD" w:rsidRDefault="009F4BFD" w:rsidP="00D11352">
            <w:pPr>
              <w:jc w:val="center"/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F4BFD" w14:paraId="02464C3B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7C9738C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2B267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3.2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2EC84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8484B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A0B8A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959A4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0BE60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41B87" w14:textId="77777777" w:rsidR="009F4BFD" w:rsidRPr="007045E6" w:rsidRDefault="009F4BFD" w:rsidP="00D113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0DBCB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B4BD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A722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E6932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</w:tr>
      <w:tr w:rsidR="009F4BFD" w14:paraId="319C5DE8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DE7153A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2628D8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3F997A0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93A8E99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67D4346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8A970A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D146D5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89717F2" w14:textId="77777777" w:rsidR="009F4BFD" w:rsidRPr="007045E6" w:rsidRDefault="009F4BFD" w:rsidP="00D113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77E6C17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8058BA3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7CAF1E4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FAE6D1B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45E6"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</w:tr>
      <w:tr w:rsidR="009F4BFD" w14:paraId="0331BE3C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6CB507E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0DBC8FD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ABA7C3C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F3CD9F7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82E691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4D44309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E1C7B7E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5BA9F10" w14:textId="77777777" w:rsidR="009F4BFD" w:rsidRPr="007045E6" w:rsidRDefault="009F4BFD" w:rsidP="00D113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3750042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A97967B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474B07E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A3BA5F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</w:tr>
      <w:tr w:rsidR="009F4BFD" w14:paraId="1005F519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5BB0AE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695D57D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D2BD175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50F666B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AD90CCE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CD374B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CF06D9" w14:textId="77777777" w:rsidR="009F4BFD" w:rsidRPr="007045E6" w:rsidRDefault="009F4BFD" w:rsidP="00D11352">
            <w:pPr>
              <w:tabs>
                <w:tab w:val="decimal" w:pos="2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B467B11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9EBF28C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BC4C79D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72ABB4F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D60A77B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9F4BFD" w14:paraId="593214B4" w14:textId="77777777" w:rsidTr="00D11352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F988AA3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-P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0B5ECA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140417B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91CB3D8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D2C4D19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7967392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1DCB0C8" w14:textId="77777777" w:rsidR="009F4BFD" w:rsidRPr="007045E6" w:rsidRDefault="009F4BFD" w:rsidP="00D11352">
            <w:pPr>
              <w:tabs>
                <w:tab w:val="decimal" w:pos="2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A76D586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BEA72F5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4915D2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D6D3A9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82C0FA" w14:textId="77777777" w:rsidR="009F4BFD" w:rsidRPr="0088476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</w:tr>
      <w:tr w:rsidR="009F4BFD" w14:paraId="07C09D5D" w14:textId="77777777" w:rsidTr="00D11352"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12E15" w14:textId="77777777" w:rsidR="009F4BFD" w:rsidRPr="006419FB" w:rsidRDefault="009F4BFD" w:rsidP="00D11352">
            <w:pPr>
              <w:rPr>
                <w:rFonts w:ascii="Times New Roman" w:hAnsi="Times New Roman" w:cs="Times New Roman"/>
              </w:rPr>
            </w:pPr>
            <w:r w:rsidRPr="006419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Q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1BCA9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81EE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3578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044D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9D14B" w14:textId="77777777" w:rsidR="009F4BFD" w:rsidRPr="0088476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F037C" w14:textId="77777777" w:rsidR="009F4BFD" w:rsidRPr="007045E6" w:rsidRDefault="009F4BFD" w:rsidP="00D11352">
            <w:pPr>
              <w:tabs>
                <w:tab w:val="decimal" w:pos="2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592B2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9B105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8FE7C" w14:textId="77777777" w:rsidR="009F4BFD" w:rsidRPr="007045E6" w:rsidRDefault="009F4BFD" w:rsidP="00D11352">
            <w:pPr>
              <w:tabs>
                <w:tab w:val="decimal" w:pos="2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A395" w14:textId="77777777" w:rsidR="009F4BFD" w:rsidRPr="007045E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B3803" w14:textId="77777777" w:rsidR="009F4BFD" w:rsidRPr="00884766" w:rsidRDefault="009F4BFD" w:rsidP="00D11352">
            <w:pPr>
              <w:tabs>
                <w:tab w:val="decimal" w:pos="238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</w:tr>
    </w:tbl>
    <w:p w14:paraId="57A3FAC8" w14:textId="715152F5" w:rsidR="009F4BFD" w:rsidRPr="00EA1315" w:rsidRDefault="009F4BFD" w:rsidP="00737F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975044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Means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computed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</w:rPr>
        <w:t>paired</w:t>
      </w:r>
      <w:proofErr w:type="spellEnd"/>
      <w:r w:rsidRPr="00975044">
        <w:rPr>
          <w:rFonts w:ascii="Times New Roman" w:hAnsi="Times New Roman" w:cs="Times New Roman"/>
          <w:sz w:val="20"/>
          <w:szCs w:val="20"/>
        </w:rPr>
        <w:t xml:space="preserve"> observations. </w:t>
      </w:r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Statistical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tests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significant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at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the 5%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threshold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are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highlighted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in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bold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>.</w:t>
      </w:r>
      <w:r w:rsidR="00EA131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Q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Outcom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, PHQ = Patient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Health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, DAS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Dyadic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Adjustment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Scal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AM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Parenting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liance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Measur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I-PA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Coparenting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entory for Parents and Adolescents, SDQ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Strengths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Difficulties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.</w:t>
      </w:r>
    </w:p>
    <w:p w14:paraId="48D8BFC5" w14:textId="77777777" w:rsidR="009F4BFD" w:rsidRDefault="009F4BFD" w:rsidP="00737FFC">
      <w:pPr>
        <w:spacing w:line="480" w:lineRule="auto"/>
        <w:jc w:val="both"/>
        <w:rPr>
          <w:rFonts w:ascii="Times New Roman" w:hAnsi="Times New Roman" w:cs="Times New Roman"/>
        </w:rPr>
      </w:pPr>
    </w:p>
    <w:p w14:paraId="3E41BEBC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25C00AA6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723C4CBB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794B2AB8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0B1A87C6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491A14F6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72B3AD95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7D10949C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3801C1BA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481BBBA0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0AFB6C6E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1ED216F6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11212ABA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44E630CE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52813B23" w14:textId="77777777" w:rsidR="009F4BFD" w:rsidRDefault="009F4BFD" w:rsidP="009F4BFD">
      <w:pPr>
        <w:jc w:val="both"/>
        <w:rPr>
          <w:rFonts w:ascii="Times New Roman" w:hAnsi="Times New Roman" w:cs="Times New Roman"/>
        </w:rPr>
      </w:pPr>
    </w:p>
    <w:p w14:paraId="5C822A53" w14:textId="77777777" w:rsidR="00737FFC" w:rsidRDefault="00737FFC" w:rsidP="00EA1315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</w:p>
    <w:p w14:paraId="6773EDB2" w14:textId="4186694B" w:rsidR="009F4BFD" w:rsidRDefault="009F4BFD" w:rsidP="00EA1315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 w:rsidRPr="005B1F05">
        <w:rPr>
          <w:b/>
          <w:bCs/>
        </w:rPr>
        <w:lastRenderedPageBreak/>
        <w:t xml:space="preserve">Table </w:t>
      </w:r>
      <w:r w:rsidR="00DC2C93" w:rsidRPr="005B1F05">
        <w:rPr>
          <w:b/>
          <w:bCs/>
        </w:rPr>
        <w:t>S</w:t>
      </w:r>
      <w:r w:rsidR="00737FFC">
        <w:rPr>
          <w:b/>
          <w:bCs/>
        </w:rPr>
        <w:t>9</w:t>
      </w:r>
    </w:p>
    <w:p w14:paraId="7A1E80DE" w14:textId="0BC1FE7A" w:rsidR="009F4BFD" w:rsidRPr="00366B2F" w:rsidRDefault="009F4BFD" w:rsidP="00EA131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eastAsiaTheme="majorEastAsia"/>
          <w:b w:val="0"/>
          <w:bCs w:val="0"/>
          <w:i/>
          <w:iCs/>
        </w:rPr>
      </w:pPr>
      <w:proofErr w:type="spellStart"/>
      <w:r w:rsidRPr="009F4BFD">
        <w:rPr>
          <w:rStyle w:val="Strong"/>
          <w:rFonts w:eastAsiaTheme="majorEastAsia"/>
          <w:b w:val="0"/>
          <w:bCs w:val="0"/>
          <w:i/>
          <w:iCs/>
        </w:rPr>
        <w:t>Linear</w:t>
      </w:r>
      <w:proofErr w:type="spellEnd"/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 </w:t>
      </w:r>
      <w:r w:rsidR="00737FFC">
        <w:rPr>
          <w:rStyle w:val="Strong"/>
          <w:rFonts w:eastAsiaTheme="majorEastAsia"/>
          <w:b w:val="0"/>
          <w:bCs w:val="0"/>
          <w:i/>
          <w:iCs/>
        </w:rPr>
        <w:t>M</w:t>
      </w:r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 xml:space="preserve">ixed </w:t>
      </w:r>
      <w:r w:rsidR="00737FFC">
        <w:rPr>
          <w:rStyle w:val="Strong"/>
          <w:rFonts w:eastAsiaTheme="majorEastAsia"/>
          <w:b w:val="0"/>
          <w:bCs w:val="0"/>
          <w:i/>
          <w:iCs/>
        </w:rPr>
        <w:t>M</w:t>
      </w:r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 xml:space="preserve">odel </w:t>
      </w:r>
      <w:proofErr w:type="spellStart"/>
      <w:r w:rsidR="00737FFC">
        <w:rPr>
          <w:rStyle w:val="Strong"/>
          <w:rFonts w:eastAsiaTheme="majorEastAsia"/>
          <w:b w:val="0"/>
          <w:bCs w:val="0"/>
          <w:i/>
          <w:iCs/>
        </w:rPr>
        <w:t>P</w:t>
      </w:r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>arameters</w:t>
      </w:r>
      <w:proofErr w:type="spellEnd"/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 xml:space="preserve"> </w:t>
      </w:r>
      <w:proofErr w:type="spellStart"/>
      <w:r w:rsidR="00737FFC">
        <w:rPr>
          <w:rStyle w:val="Strong"/>
          <w:rFonts w:eastAsiaTheme="majorEastAsia"/>
          <w:b w:val="0"/>
          <w:bCs w:val="0"/>
          <w:i/>
          <w:iCs/>
        </w:rPr>
        <w:t>D</w:t>
      </w:r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>escribing</w:t>
      </w:r>
      <w:proofErr w:type="spellEnd"/>
      <w:r w:rsidR="00737FFC" w:rsidRPr="009F4BFD">
        <w:rPr>
          <w:rStyle w:val="Strong"/>
          <w:rFonts w:eastAsiaTheme="majorEastAsia"/>
          <w:b w:val="0"/>
          <w:bCs w:val="0"/>
          <w:i/>
          <w:iCs/>
        </w:rPr>
        <w:t xml:space="preserve"> 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the </w:t>
      </w:r>
      <w:proofErr w:type="spellStart"/>
      <w:r w:rsidR="00737FFC">
        <w:rPr>
          <w:rStyle w:val="Strong"/>
          <w:rFonts w:eastAsiaTheme="majorEastAsia"/>
          <w:b w:val="0"/>
          <w:bCs w:val="0"/>
          <w:i/>
          <w:iCs/>
        </w:rPr>
        <w:t>E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>volution</w:t>
      </w:r>
      <w:proofErr w:type="spellEnd"/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 of </w:t>
      </w:r>
      <w:proofErr w:type="spellStart"/>
      <w:r w:rsidR="00737FFC">
        <w:rPr>
          <w:rStyle w:val="Strong"/>
          <w:rFonts w:eastAsiaTheme="majorEastAsia"/>
          <w:b w:val="0"/>
          <w:bCs w:val="0"/>
          <w:i/>
          <w:iCs/>
        </w:rPr>
        <w:t>O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>utcome</w:t>
      </w:r>
      <w:proofErr w:type="spellEnd"/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 </w:t>
      </w:r>
      <w:r w:rsidR="00737FFC">
        <w:rPr>
          <w:rStyle w:val="Strong"/>
          <w:rFonts w:eastAsiaTheme="majorEastAsia"/>
          <w:b w:val="0"/>
          <w:bCs w:val="0"/>
          <w:i/>
          <w:iCs/>
        </w:rPr>
        <w:t>V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ariables for </w:t>
      </w:r>
      <w:proofErr w:type="spellStart"/>
      <w:r w:rsidR="00737FFC">
        <w:rPr>
          <w:rStyle w:val="Strong"/>
          <w:rFonts w:eastAsiaTheme="majorEastAsia"/>
          <w:b w:val="0"/>
          <w:bCs w:val="0"/>
          <w:i/>
          <w:iCs/>
        </w:rPr>
        <w:t>W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>omen</w:t>
      </w:r>
      <w:proofErr w:type="spellEnd"/>
      <w:r w:rsidRPr="009F4BFD">
        <w:rPr>
          <w:rStyle w:val="Strong"/>
          <w:rFonts w:eastAsiaTheme="majorEastAsia"/>
          <w:b w:val="0"/>
          <w:bCs w:val="0"/>
          <w:i/>
          <w:iCs/>
        </w:rPr>
        <w:t xml:space="preserve"> and </w:t>
      </w:r>
      <w:r w:rsidR="00737FFC">
        <w:rPr>
          <w:rStyle w:val="Strong"/>
          <w:rFonts w:eastAsiaTheme="majorEastAsia"/>
          <w:b w:val="0"/>
          <w:bCs w:val="0"/>
          <w:i/>
          <w:iCs/>
        </w:rPr>
        <w:t>M</w:t>
      </w:r>
      <w:r w:rsidRPr="009F4BFD">
        <w:rPr>
          <w:rStyle w:val="Strong"/>
          <w:rFonts w:eastAsiaTheme="majorEastAsia"/>
          <w:b w:val="0"/>
          <w:bCs w:val="0"/>
          <w:i/>
          <w:iCs/>
        </w:rPr>
        <w:t>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691"/>
        <w:gridCol w:w="1221"/>
        <w:gridCol w:w="2347"/>
        <w:gridCol w:w="1221"/>
        <w:gridCol w:w="2347"/>
      </w:tblGrid>
      <w:tr w:rsidR="009F4BFD" w14:paraId="6B7FE860" w14:textId="77777777" w:rsidTr="00D1135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2BCD4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31EB5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DCBD1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0BE09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72016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6A40A" w14:textId="77777777" w:rsidR="009F4BFD" w:rsidRDefault="009F4BFD" w:rsidP="00D11352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9F4BFD" w14:paraId="530D108F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2956D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B354F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9192C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 xml:space="preserve">fu1 - </w:t>
            </w: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7A864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3E463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 xml:space="preserve">fu2 - </w:t>
            </w: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D7E8F" w14:textId="77777777" w:rsidR="009F4BFD" w:rsidRDefault="009F4BFD" w:rsidP="00D11352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9F4BFD" w14:paraId="4987A321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12B45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O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5D06E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1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9E80B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F744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 w:rsidRPr="00296BFA">
              <w:rPr>
                <w:sz w:val="20"/>
                <w:szCs w:val="20"/>
              </w:rPr>
              <w:t>(</w:t>
            </w:r>
            <w:proofErr w:type="gramEnd"/>
            <w:r w:rsidRPr="00296BFA">
              <w:rPr>
                <w:sz w:val="20"/>
                <w:szCs w:val="20"/>
              </w:rPr>
              <w:t xml:space="preserve">143.22) = </w:t>
            </w:r>
            <w:r w:rsidRPr="004D0AB8">
              <w:rPr>
                <w:color w:val="FFFFFF" w:themeColor="background1"/>
                <w:sz w:val="20"/>
                <w:szCs w:val="20"/>
              </w:rPr>
              <w:t>-</w:t>
            </w:r>
            <w:r w:rsidRPr="00296BFA">
              <w:rPr>
                <w:sz w:val="20"/>
                <w:szCs w:val="20"/>
              </w:rPr>
              <w:t xml:space="preserve">0.14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 w:rsidRPr="00296BFA">
              <w:rPr>
                <w:sz w:val="20"/>
                <w:szCs w:val="20"/>
              </w:rPr>
              <w:t xml:space="preserve"> = .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5BC8C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F46B0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 w:rsidRPr="00296BFA">
              <w:rPr>
                <w:sz w:val="20"/>
                <w:szCs w:val="20"/>
              </w:rPr>
              <w:t>(</w:t>
            </w:r>
            <w:proofErr w:type="gramEnd"/>
            <w:r w:rsidRPr="00296BFA">
              <w:rPr>
                <w:sz w:val="20"/>
                <w:szCs w:val="20"/>
              </w:rPr>
              <w:t xml:space="preserve">143.73) = -1.30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 w:rsidRPr="00296BFA">
              <w:rPr>
                <w:sz w:val="20"/>
                <w:szCs w:val="20"/>
              </w:rPr>
              <w:t xml:space="preserve"> = .195</w:t>
            </w:r>
          </w:p>
        </w:tc>
      </w:tr>
      <w:tr w:rsidR="009F4BFD" w14:paraId="5A2C4FDE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A16FB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PH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8DE7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8DFE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41028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43.98) = -1.25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A1EE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CE14F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44.59) = -1.52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31</w:t>
            </w:r>
          </w:p>
        </w:tc>
      </w:tr>
      <w:tr w:rsidR="009F4BFD" w14:paraId="3EC4198C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CC04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FA386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11F12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1FC1C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6.30) = -0.59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1A0B3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EEDC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6.72) = -1.20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234</w:t>
            </w:r>
          </w:p>
        </w:tc>
      </w:tr>
      <w:tr w:rsidR="009F4BFD" w14:paraId="49B0FD5D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4E32F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C34F4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834ED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36275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8.00) = -1.32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4EDBB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106DC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8.28) = -1.35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78</w:t>
            </w:r>
          </w:p>
        </w:tc>
      </w:tr>
      <w:tr w:rsidR="009F4BFD" w14:paraId="3EECB7DD" w14:textId="77777777" w:rsidTr="00D113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4B1A7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CI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0177B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18BEC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1A617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7.86) = </w:t>
            </w:r>
            <w:r w:rsidRPr="004D0AB8">
              <w:rPr>
                <w:color w:val="FFFFFF" w:themeColor="background1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2.00, </w:t>
            </w:r>
            <w:r w:rsidRPr="00C624B1">
              <w:rPr>
                <w:i/>
                <w:iCs/>
                <w:sz w:val="20"/>
                <w:szCs w:val="20"/>
              </w:rPr>
              <w:t>p</w:t>
            </w:r>
            <w:r w:rsidRPr="00C624B1">
              <w:rPr>
                <w:sz w:val="20"/>
                <w:szCs w:val="20"/>
              </w:rPr>
              <w:t xml:space="preserve"> =</w:t>
            </w:r>
            <w:r w:rsidRPr="0072216B">
              <w:rPr>
                <w:b/>
                <w:bCs/>
                <w:sz w:val="20"/>
                <w:szCs w:val="20"/>
              </w:rPr>
              <w:t xml:space="preserve"> 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D9386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6D59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8.08) = -0.30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769</w:t>
            </w:r>
          </w:p>
        </w:tc>
      </w:tr>
      <w:tr w:rsidR="009F4BFD" w14:paraId="52A7EBF1" w14:textId="77777777" w:rsidTr="00D113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66C88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SD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E6FAF" w14:textId="77777777" w:rsidR="009F4BFD" w:rsidRPr="00296BFA" w:rsidRDefault="009F4BFD" w:rsidP="00D11352">
            <w:pPr>
              <w:pStyle w:val="NormalWeb"/>
              <w:tabs>
                <w:tab w:val="decimal" w:pos="225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F2A9E" w14:textId="77777777" w:rsidR="009F4BFD" w:rsidRPr="00296BFA" w:rsidRDefault="009F4BFD" w:rsidP="00D11352">
            <w:pPr>
              <w:pStyle w:val="NormalWeb"/>
              <w:tabs>
                <w:tab w:val="decimal" w:pos="394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2E96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19.73) = -2.88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</w:t>
            </w:r>
            <w:r w:rsidRPr="00C167CC">
              <w:rPr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2EE5" w14:textId="77777777" w:rsidR="009F4BFD" w:rsidRPr="00296BFA" w:rsidRDefault="009F4BFD" w:rsidP="00D11352">
            <w:pPr>
              <w:pStyle w:val="NormalWeb"/>
              <w:tabs>
                <w:tab w:val="decimal" w:pos="363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3B5F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3.26) = -2.47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</w:t>
            </w:r>
            <w:r w:rsidRPr="00C167CC">
              <w:rPr>
                <w:b/>
                <w:bCs/>
                <w:sz w:val="20"/>
                <w:szCs w:val="20"/>
              </w:rPr>
              <w:t>.015</w:t>
            </w:r>
          </w:p>
        </w:tc>
      </w:tr>
    </w:tbl>
    <w:p w14:paraId="0F134D07" w14:textId="77777777" w:rsidR="009F4BFD" w:rsidRDefault="009F4BFD" w:rsidP="009F4BFD">
      <w:pPr>
        <w:pStyle w:val="NormalWeb"/>
        <w:spacing w:before="0" w:beforeAutospacing="0" w:after="0" w:afterAutospacing="0"/>
      </w:pPr>
    </w:p>
    <w:p w14:paraId="727EBC2A" w14:textId="77777777" w:rsidR="009F4BFD" w:rsidRDefault="009F4BFD" w:rsidP="009F4BFD">
      <w:pPr>
        <w:pStyle w:val="NormalWeb"/>
        <w:spacing w:before="0" w:beforeAutospacing="0" w:after="0" w:afterAutospacing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66"/>
        <w:gridCol w:w="1221"/>
        <w:gridCol w:w="2347"/>
        <w:gridCol w:w="1221"/>
        <w:gridCol w:w="2347"/>
      </w:tblGrid>
      <w:tr w:rsidR="009F4BFD" w14:paraId="712279F7" w14:textId="77777777" w:rsidTr="00D11352">
        <w:tc>
          <w:tcPr>
            <w:tcW w:w="0" w:type="auto"/>
            <w:tcBorders>
              <w:top w:val="single" w:sz="4" w:space="0" w:color="auto"/>
            </w:tcBorders>
          </w:tcPr>
          <w:p w14:paraId="03058110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34E236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6E937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DCB47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C2EFE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3BC0F" w14:textId="77777777" w:rsidR="009F4BFD" w:rsidRDefault="009F4BFD" w:rsidP="00D11352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9F4BFD" w14:paraId="19312B25" w14:textId="77777777" w:rsidTr="00D11352">
        <w:tc>
          <w:tcPr>
            <w:tcW w:w="0" w:type="auto"/>
          </w:tcPr>
          <w:p w14:paraId="52ADF5DC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BDDFCC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F7E02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 xml:space="preserve">fu1 - </w:t>
            </w: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1F7F5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234C5" w14:textId="77777777" w:rsidR="009F4BFD" w:rsidRPr="006F5A04" w:rsidRDefault="009F4BFD" w:rsidP="00D11352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 xml:space="preserve">fu2 - </w:t>
            </w:r>
            <w:proofErr w:type="spellStart"/>
            <w:r w:rsidRPr="006F5A04">
              <w:rPr>
                <w:i/>
                <w:iCs/>
              </w:rPr>
              <w:t>M</w:t>
            </w:r>
            <w:r w:rsidRPr="006F5A04">
              <w:rPr>
                <w:i/>
                <w:iCs/>
                <w:vertAlign w:val="subscript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4F16F8" w14:textId="77777777" w:rsidR="009F4BFD" w:rsidRDefault="009F4BFD" w:rsidP="00D11352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9F4BFD" w14:paraId="07D05AE0" w14:textId="77777777" w:rsidTr="00D11352">
        <w:tc>
          <w:tcPr>
            <w:tcW w:w="0" w:type="auto"/>
          </w:tcPr>
          <w:p w14:paraId="0E50F872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O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7E443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13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CB6AE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910F8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7.80) = </w:t>
            </w:r>
            <w:r w:rsidRPr="004D0AB8">
              <w:rPr>
                <w:color w:val="FFFFFF" w:themeColor="background1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1.37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CD92E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 w:rsidRPr="00296BFA">
              <w:rPr>
                <w:sz w:val="20"/>
                <w:szCs w:val="20"/>
              </w:rPr>
              <w:t>-0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48072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8.17) = -1.09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277</w:t>
            </w:r>
          </w:p>
        </w:tc>
      </w:tr>
      <w:tr w:rsidR="009F4BFD" w14:paraId="1936A1A8" w14:textId="77777777" w:rsidTr="00D11352">
        <w:tc>
          <w:tcPr>
            <w:tcW w:w="0" w:type="auto"/>
          </w:tcPr>
          <w:p w14:paraId="5F3B0576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PHQ</w:t>
            </w:r>
          </w:p>
        </w:tc>
        <w:tc>
          <w:tcPr>
            <w:tcW w:w="0" w:type="auto"/>
          </w:tcPr>
          <w:p w14:paraId="764D61A5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0" w:type="auto"/>
          </w:tcPr>
          <w:p w14:paraId="11A7F8B8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73FD7565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6.02) = </w:t>
            </w:r>
            <w:r w:rsidRPr="004D0AB8">
              <w:rPr>
                <w:color w:val="FFFFFF" w:themeColor="background1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1.50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36</w:t>
            </w:r>
          </w:p>
        </w:tc>
        <w:tc>
          <w:tcPr>
            <w:tcW w:w="0" w:type="auto"/>
          </w:tcPr>
          <w:p w14:paraId="5D8D99A1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1C4B8B95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6.51) = -0.18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862</w:t>
            </w:r>
          </w:p>
        </w:tc>
      </w:tr>
      <w:tr w:rsidR="009F4BFD" w14:paraId="388DE65D" w14:textId="77777777" w:rsidTr="00D11352">
        <w:tc>
          <w:tcPr>
            <w:tcW w:w="0" w:type="auto"/>
          </w:tcPr>
          <w:p w14:paraId="5FE46B4B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DAS</w:t>
            </w:r>
          </w:p>
        </w:tc>
        <w:tc>
          <w:tcPr>
            <w:tcW w:w="0" w:type="auto"/>
          </w:tcPr>
          <w:p w14:paraId="58F4FE1A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6</w:t>
            </w:r>
          </w:p>
        </w:tc>
        <w:tc>
          <w:tcPr>
            <w:tcW w:w="0" w:type="auto"/>
          </w:tcPr>
          <w:p w14:paraId="49C50DD3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7</w:t>
            </w:r>
          </w:p>
        </w:tc>
        <w:tc>
          <w:tcPr>
            <w:tcW w:w="0" w:type="auto"/>
          </w:tcPr>
          <w:p w14:paraId="27B0447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8.62) = -1.57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19</w:t>
            </w:r>
          </w:p>
        </w:tc>
        <w:tc>
          <w:tcPr>
            <w:tcW w:w="0" w:type="auto"/>
          </w:tcPr>
          <w:p w14:paraId="303EBFBA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0" w:type="auto"/>
          </w:tcPr>
          <w:p w14:paraId="724E152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9.09) = -0.59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556</w:t>
            </w:r>
          </w:p>
        </w:tc>
      </w:tr>
      <w:tr w:rsidR="009F4BFD" w14:paraId="1085E83A" w14:textId="77777777" w:rsidTr="00D11352">
        <w:tc>
          <w:tcPr>
            <w:tcW w:w="0" w:type="auto"/>
          </w:tcPr>
          <w:p w14:paraId="36CB40FF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PAM</w:t>
            </w:r>
          </w:p>
        </w:tc>
        <w:tc>
          <w:tcPr>
            <w:tcW w:w="0" w:type="auto"/>
          </w:tcPr>
          <w:p w14:paraId="2E894DDB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3</w:t>
            </w:r>
          </w:p>
        </w:tc>
        <w:tc>
          <w:tcPr>
            <w:tcW w:w="0" w:type="auto"/>
          </w:tcPr>
          <w:p w14:paraId="647C8E84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0" w:type="auto"/>
          </w:tcPr>
          <w:p w14:paraId="1974547E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7.92) = -1.22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225</w:t>
            </w:r>
          </w:p>
        </w:tc>
        <w:tc>
          <w:tcPr>
            <w:tcW w:w="0" w:type="auto"/>
          </w:tcPr>
          <w:p w14:paraId="1EDA26E3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0" w:type="auto"/>
          </w:tcPr>
          <w:p w14:paraId="3212A663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8.30) = -1.86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065</w:t>
            </w:r>
          </w:p>
        </w:tc>
      </w:tr>
      <w:tr w:rsidR="009F4BFD" w14:paraId="083EF5D4" w14:textId="77777777" w:rsidTr="00D11352">
        <w:tc>
          <w:tcPr>
            <w:tcW w:w="0" w:type="auto"/>
          </w:tcPr>
          <w:p w14:paraId="7C2ABEC0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CI-PA</w:t>
            </w:r>
          </w:p>
        </w:tc>
        <w:tc>
          <w:tcPr>
            <w:tcW w:w="0" w:type="auto"/>
          </w:tcPr>
          <w:p w14:paraId="0EE4C91C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7A03E64C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02A6FB7B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6.34) </w:t>
            </w:r>
            <w:proofErr w:type="gramStart"/>
            <w:r>
              <w:rPr>
                <w:sz w:val="20"/>
                <w:szCs w:val="20"/>
              </w:rPr>
              <w:t>=  1.52</w:t>
            </w:r>
            <w:proofErr w:type="gramEnd"/>
            <w:r>
              <w:rPr>
                <w:sz w:val="20"/>
                <w:szCs w:val="20"/>
              </w:rPr>
              <w:t xml:space="preserve">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30</w:t>
            </w:r>
          </w:p>
        </w:tc>
        <w:tc>
          <w:tcPr>
            <w:tcW w:w="0" w:type="auto"/>
          </w:tcPr>
          <w:p w14:paraId="5B0A598D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371A5516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36.63) = </w:t>
            </w:r>
            <w:r w:rsidRPr="004D0AB8">
              <w:rPr>
                <w:color w:val="FFFFFF" w:themeColor="background1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2.34, </w:t>
            </w:r>
            <w:r w:rsidRPr="00C624B1">
              <w:rPr>
                <w:i/>
                <w:iCs/>
                <w:sz w:val="20"/>
                <w:szCs w:val="20"/>
              </w:rPr>
              <w:t>p</w:t>
            </w:r>
            <w:r w:rsidRPr="00C624B1">
              <w:rPr>
                <w:sz w:val="20"/>
                <w:szCs w:val="20"/>
              </w:rPr>
              <w:t xml:space="preserve"> =</w:t>
            </w:r>
            <w:r w:rsidRPr="0072216B">
              <w:rPr>
                <w:b/>
                <w:bCs/>
                <w:sz w:val="20"/>
                <w:szCs w:val="20"/>
              </w:rPr>
              <w:t xml:space="preserve"> .021</w:t>
            </w:r>
          </w:p>
        </w:tc>
      </w:tr>
      <w:tr w:rsidR="009F4BFD" w14:paraId="72D12255" w14:textId="77777777" w:rsidTr="00D11352">
        <w:tc>
          <w:tcPr>
            <w:tcW w:w="0" w:type="auto"/>
            <w:tcBorders>
              <w:bottom w:val="single" w:sz="4" w:space="0" w:color="auto"/>
            </w:tcBorders>
          </w:tcPr>
          <w:p w14:paraId="72696868" w14:textId="77777777" w:rsidR="009F4BFD" w:rsidRDefault="009F4BFD" w:rsidP="00D11352">
            <w:pPr>
              <w:pStyle w:val="NormalWeb"/>
              <w:spacing w:before="0" w:beforeAutospacing="0" w:after="0" w:afterAutospacing="0"/>
            </w:pPr>
            <w:r w:rsidRPr="006419FB">
              <w:rPr>
                <w:sz w:val="22"/>
                <w:szCs w:val="22"/>
                <w:lang w:val="en-US"/>
              </w:rPr>
              <w:t>SD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745EE" w14:textId="77777777" w:rsidR="009F4BFD" w:rsidRPr="00296BFA" w:rsidRDefault="009F4BFD" w:rsidP="00D11352">
            <w:pPr>
              <w:pStyle w:val="NormalWeb"/>
              <w:tabs>
                <w:tab w:val="decimal" w:pos="237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2A7BB" w14:textId="77777777" w:rsidR="009F4BFD" w:rsidRPr="00296BFA" w:rsidRDefault="009F4BFD" w:rsidP="00D11352">
            <w:pPr>
              <w:pStyle w:val="NormalWeb"/>
              <w:tabs>
                <w:tab w:val="decimal" w:pos="460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99CD5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18.51) = -2.57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</w:t>
            </w:r>
            <w:r w:rsidRPr="00401174">
              <w:rPr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2606F" w14:textId="77777777" w:rsidR="009F4BFD" w:rsidRPr="00296BFA" w:rsidRDefault="009F4BFD" w:rsidP="00D11352">
            <w:pPr>
              <w:pStyle w:val="NormalWeb"/>
              <w:tabs>
                <w:tab w:val="decimal" w:pos="428"/>
              </w:tabs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A5FFC" w14:textId="77777777" w:rsidR="009F4BFD" w:rsidRPr="00296BFA" w:rsidRDefault="009F4BFD" w:rsidP="00D1135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gramStart"/>
            <w:r w:rsidRPr="00B0340E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120.62) = -1.91, </w:t>
            </w:r>
            <w:r w:rsidRPr="00B0340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059</w:t>
            </w:r>
          </w:p>
        </w:tc>
      </w:tr>
    </w:tbl>
    <w:p w14:paraId="20E95ACF" w14:textId="43AD3B2F" w:rsidR="009F4BFD" w:rsidRPr="00EA1315" w:rsidRDefault="009F4BFD" w:rsidP="00EA1315">
      <w:pPr>
        <w:tabs>
          <w:tab w:val="decimal" w:pos="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75044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proofErr w:type="spellStart"/>
      <w:r w:rsidRPr="00EA131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EA131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post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is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he model intercept; </w:t>
      </w:r>
      <w:r w:rsidRPr="00EA131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EA131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fu1 - </w:t>
      </w:r>
      <w:proofErr w:type="spellStart"/>
      <w:r w:rsidRPr="00EA131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EA131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post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represents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he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arameter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associated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with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he first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ontrast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orresponding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o the change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between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follow-up 1 and the post-test; </w:t>
      </w:r>
      <w:r w:rsidRPr="00EA131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EA131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fu2 - </w:t>
      </w:r>
      <w:proofErr w:type="spellStart"/>
      <w:r w:rsidRPr="00EA131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EA131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post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represents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he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parameter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associated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with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he second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ontrast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corresponding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to the change </w:t>
      </w:r>
      <w:proofErr w:type="spellStart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>between</w:t>
      </w:r>
      <w:proofErr w:type="spellEnd"/>
      <w:r w:rsidRPr="00EA1315"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  <w:t xml:space="preserve"> follow-up 2 and the post-test. </w:t>
      </w:r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Statistical </w:t>
      </w:r>
      <w:proofErr w:type="spellStart"/>
      <w:r w:rsidRPr="00975044">
        <w:rPr>
          <w:rFonts w:ascii="Times New Roman" w:hAnsi="Times New Roman" w:cs="Times New Roman"/>
          <w:sz w:val="20"/>
          <w:szCs w:val="20"/>
          <w:lang w:val="it-IT"/>
        </w:rPr>
        <w:t>tests</w:t>
      </w:r>
      <w:proofErr w:type="spellEnd"/>
      <w:r w:rsidRPr="0097504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significant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at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the 5%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threshold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are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ighlighted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in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bold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.</w:t>
      </w:r>
      <w:r w:rsidR="00EA1315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</w:t>
      </w:r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Q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Outcom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, PHQ = Patient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Health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, DAS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Dyadic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Adjustment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Scal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AM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Parenting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liance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Measure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I-PA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Coparenting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ventory for Parents and Adolescents, SDQ =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Strengths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>Difficulties</w:t>
      </w:r>
      <w:proofErr w:type="spellEnd"/>
      <w:r w:rsidRPr="009F4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naire.</w:t>
      </w:r>
    </w:p>
    <w:p w14:paraId="52BAF234" w14:textId="5FC037B3" w:rsidR="009F4BFD" w:rsidRDefault="00737FFC" w:rsidP="00E126D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="009F4BFD" w:rsidRPr="009F4BFD">
        <w:rPr>
          <w:rFonts w:ascii="Times New Roman" w:hAnsi="Times New Roman" w:cs="Times New Roman"/>
          <w:b/>
          <w:bCs/>
          <w:lang w:val="en-US"/>
        </w:rPr>
        <w:lastRenderedPageBreak/>
        <w:t>Figure S1</w:t>
      </w:r>
    </w:p>
    <w:p w14:paraId="4B4D7673" w14:textId="04F488C0" w:rsidR="00E126D9" w:rsidRDefault="009F4BFD" w:rsidP="00E126D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roup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for </w:t>
      </w:r>
      <w:r w:rsidR="00E126D9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Individual Symptomatology </w:t>
      </w:r>
      <w:r w:rsidR="00E126D9">
        <w:rPr>
          <w:rFonts w:ascii="Times New Roman" w:hAnsi="Times New Roman" w:cs="Times New Roman"/>
          <w:i/>
          <w:iCs/>
          <w:lang w:val="en-US"/>
        </w:rPr>
        <w:t xml:space="preserve">(OQ)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Outcome Variable </w:t>
      </w:r>
      <w:r w:rsidR="00737FFC">
        <w:rPr>
          <w:noProof/>
          <w:lang w:val="en-US"/>
        </w:rPr>
        <w:drawing>
          <wp:inline distT="0" distB="0" distL="0" distR="0" wp14:anchorId="342EED5D" wp14:editId="0754EACC">
            <wp:extent cx="5731510" cy="3183890"/>
            <wp:effectExtent l="0" t="0" r="0" b="3810"/>
            <wp:docPr id="177750013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500137" name="Image 177750013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3CEF" w14:textId="5AB76CBE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4508F8B6" w14:textId="69B49AFA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roup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for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Depression </w:t>
      </w:r>
      <w:r>
        <w:rPr>
          <w:rFonts w:ascii="Times New Roman" w:hAnsi="Times New Roman" w:cs="Times New Roman"/>
          <w:i/>
          <w:iCs/>
          <w:lang w:val="en-US"/>
        </w:rPr>
        <w:t xml:space="preserve">(PHQ-9) </w:t>
      </w:r>
      <w:r w:rsidR="00737FFC">
        <w:rPr>
          <w:rFonts w:ascii="Times New Roman" w:hAnsi="Times New Roman" w:cs="Times New Roman"/>
          <w:i/>
          <w:iCs/>
          <w:lang w:val="en-US"/>
        </w:rPr>
        <w:t>Outcome Variable</w:t>
      </w:r>
    </w:p>
    <w:p w14:paraId="3AE5777D" w14:textId="043A49F1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noProof/>
          <w:lang w:val="en-US"/>
        </w:rPr>
        <w:drawing>
          <wp:inline distT="0" distB="0" distL="0" distR="0" wp14:anchorId="4B3364A3" wp14:editId="0DA8A300">
            <wp:extent cx="5731510" cy="3183890"/>
            <wp:effectExtent l="0" t="0" r="0" b="3810"/>
            <wp:docPr id="513412544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412544" name="Image 51341254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7D40CED3" w14:textId="77777777" w:rsidR="00737FFC" w:rsidRDefault="00737FFC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63A3777" w14:textId="6C25B294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</w:p>
    <w:p w14:paraId="526E9CBB" w14:textId="48480E99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roup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for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Relationship Satisfaction </w:t>
      </w:r>
      <w:r>
        <w:rPr>
          <w:rFonts w:ascii="Times New Roman" w:hAnsi="Times New Roman" w:cs="Times New Roman"/>
          <w:i/>
          <w:iCs/>
          <w:lang w:val="en-US"/>
        </w:rPr>
        <w:t xml:space="preserve">(DAS)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Outcome Variable </w:t>
      </w:r>
    </w:p>
    <w:p w14:paraId="4468BF7D" w14:textId="3AAD0541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noProof/>
          <w:lang w:val="en-US"/>
        </w:rPr>
        <w:drawing>
          <wp:inline distT="0" distB="0" distL="0" distR="0" wp14:anchorId="1AAF6861" wp14:editId="56441BF1">
            <wp:extent cx="5731510" cy="3183890"/>
            <wp:effectExtent l="0" t="0" r="0" b="3810"/>
            <wp:docPr id="104104565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04565" name="Image 10410456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495A9" w14:textId="77777777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D2697BB" w14:textId="69216355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</w:p>
    <w:p w14:paraId="5ECE3B14" w14:textId="77B5DD59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roup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for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Coparenting Support </w:t>
      </w:r>
      <w:r>
        <w:rPr>
          <w:rFonts w:ascii="Times New Roman" w:hAnsi="Times New Roman" w:cs="Times New Roman"/>
          <w:i/>
          <w:iCs/>
          <w:lang w:val="en-US"/>
        </w:rPr>
        <w:t>(PAM</w:t>
      </w:r>
      <w:r w:rsidR="00737FFC">
        <w:rPr>
          <w:rFonts w:ascii="Times New Roman" w:hAnsi="Times New Roman" w:cs="Times New Roman"/>
          <w:i/>
          <w:iCs/>
          <w:lang w:val="en-US"/>
        </w:rPr>
        <w:t>) Outcome Variable</w:t>
      </w:r>
    </w:p>
    <w:p w14:paraId="57D5E7B5" w14:textId="0E954981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noProof/>
          <w:lang w:val="en-US"/>
        </w:rPr>
        <w:drawing>
          <wp:inline distT="0" distB="0" distL="0" distR="0" wp14:anchorId="1031973C" wp14:editId="59838334">
            <wp:extent cx="5731510" cy="3183890"/>
            <wp:effectExtent l="0" t="0" r="0" b="3810"/>
            <wp:docPr id="1573560806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560806" name="Image 157356080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F5111" w14:textId="77777777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5434237" w14:textId="4A982338" w:rsidR="009205B9" w:rsidRDefault="009205B9" w:rsidP="009205B9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US"/>
        </w:rPr>
        <w:t>5</w:t>
      </w:r>
    </w:p>
    <w:p w14:paraId="305031D1" w14:textId="57C3B46A" w:rsidR="009205B9" w:rsidRDefault="009205B9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="00737FFC" w:rsidRPr="009F4BFD">
        <w:rPr>
          <w:rFonts w:ascii="Times New Roman" w:hAnsi="Times New Roman" w:cs="Times New Roman"/>
          <w:i/>
          <w:iCs/>
          <w:lang w:val="en-US"/>
        </w:rPr>
        <w:t xml:space="preserve">roups 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for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 w:rsidRPr="00737FFC">
        <w:rPr>
          <w:rFonts w:ascii="Times New Roman" w:hAnsi="Times New Roman" w:cs="Times New Roman"/>
          <w:i/>
          <w:iCs/>
          <w:lang w:val="en-US"/>
        </w:rPr>
        <w:t xml:space="preserve">Coparenting Conflict </w:t>
      </w:r>
      <w:r w:rsidR="00196F4F">
        <w:rPr>
          <w:rFonts w:ascii="Times New Roman" w:hAnsi="Times New Roman" w:cs="Times New Roman"/>
          <w:i/>
          <w:iCs/>
          <w:lang w:val="en-US"/>
        </w:rPr>
        <w:t>(CIPA)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37FFC">
        <w:rPr>
          <w:rFonts w:ascii="Times New Roman" w:hAnsi="Times New Roman" w:cs="Times New Roman"/>
          <w:i/>
          <w:iCs/>
          <w:lang w:val="en-US"/>
        </w:rPr>
        <w:t>Outcome Variable</w:t>
      </w:r>
    </w:p>
    <w:p w14:paraId="2C97BCAF" w14:textId="7A55E226" w:rsidR="009205B9" w:rsidRDefault="00196F4F" w:rsidP="009205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noProof/>
          <w:lang w:val="en-US"/>
        </w:rPr>
        <w:drawing>
          <wp:inline distT="0" distB="0" distL="0" distR="0" wp14:anchorId="4BD1D4FF" wp14:editId="4BE52AF4">
            <wp:extent cx="5731510" cy="3183890"/>
            <wp:effectExtent l="0" t="0" r="0" b="3810"/>
            <wp:docPr id="2027199395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199395" name="Image 202719939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9C9DC" w14:textId="77777777" w:rsidR="00196F4F" w:rsidRDefault="00196F4F" w:rsidP="00196F4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7304775" w14:textId="53B13EC8" w:rsidR="00196F4F" w:rsidRDefault="00196F4F" w:rsidP="00196F4F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9F4BFD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6</w:t>
      </w:r>
    </w:p>
    <w:p w14:paraId="22323AFB" w14:textId="4010EF42" w:rsidR="00196F4F" w:rsidRDefault="00196F4F" w:rsidP="00196F4F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9F4BFD">
        <w:rPr>
          <w:rFonts w:ascii="Times New Roman" w:hAnsi="Times New Roman" w:cs="Times New Roman"/>
          <w:i/>
          <w:iCs/>
          <w:lang w:val="en-US"/>
        </w:rPr>
        <w:t xml:space="preserve">Illustration of the </w:t>
      </w:r>
      <w:r w:rsidR="00737FFC">
        <w:rPr>
          <w:rFonts w:ascii="Times New Roman" w:hAnsi="Times New Roman" w:cs="Times New Roman"/>
          <w:i/>
          <w:iCs/>
          <w:lang w:val="en-US"/>
        </w:rPr>
        <w:t>D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ifferent </w:t>
      </w:r>
      <w:r w:rsidR="00737FFC">
        <w:rPr>
          <w:rFonts w:ascii="Times New Roman" w:hAnsi="Times New Roman" w:cs="Times New Roman"/>
          <w:i/>
          <w:iCs/>
          <w:lang w:val="en-US"/>
        </w:rPr>
        <w:t>G</w:t>
      </w:r>
      <w:r w:rsidRPr="009F4BFD">
        <w:rPr>
          <w:rFonts w:ascii="Times New Roman" w:hAnsi="Times New Roman" w:cs="Times New Roman"/>
          <w:i/>
          <w:iCs/>
          <w:lang w:val="en-US"/>
        </w:rPr>
        <w:t xml:space="preserve">roups for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737FFC">
        <w:rPr>
          <w:rFonts w:ascii="Times New Roman" w:hAnsi="Times New Roman" w:cs="Times New Roman"/>
          <w:i/>
          <w:iCs/>
          <w:lang w:val="en-US"/>
        </w:rPr>
        <w:t>C</w:t>
      </w:r>
      <w:r>
        <w:rPr>
          <w:rFonts w:ascii="Times New Roman" w:hAnsi="Times New Roman" w:cs="Times New Roman"/>
          <w:i/>
          <w:iCs/>
          <w:lang w:val="en-US"/>
        </w:rPr>
        <w:t xml:space="preserve">hild’s </w:t>
      </w:r>
      <w:r w:rsidR="00737FFC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>trength and</w:t>
      </w:r>
      <w:r w:rsidR="00737FFC">
        <w:rPr>
          <w:rFonts w:ascii="Times New Roman" w:hAnsi="Times New Roman" w:cs="Times New Roman"/>
          <w:i/>
          <w:iCs/>
          <w:lang w:val="en-US"/>
        </w:rPr>
        <w:t xml:space="preserve"> D</w:t>
      </w:r>
      <w:r>
        <w:rPr>
          <w:rFonts w:ascii="Times New Roman" w:hAnsi="Times New Roman" w:cs="Times New Roman"/>
          <w:i/>
          <w:iCs/>
          <w:lang w:val="en-US"/>
        </w:rPr>
        <w:t xml:space="preserve">ifficulties </w:t>
      </w:r>
      <w:r w:rsidR="00D8796E">
        <w:rPr>
          <w:rFonts w:ascii="Times New Roman" w:hAnsi="Times New Roman" w:cs="Times New Roman"/>
          <w:i/>
          <w:iCs/>
          <w:lang w:val="en-US"/>
        </w:rPr>
        <w:t xml:space="preserve">(SDQ) </w:t>
      </w:r>
      <w:r w:rsidR="00737FFC">
        <w:rPr>
          <w:rFonts w:ascii="Times New Roman" w:hAnsi="Times New Roman" w:cs="Times New Roman"/>
          <w:i/>
          <w:iCs/>
          <w:lang w:val="en-US"/>
        </w:rPr>
        <w:t>O</w:t>
      </w:r>
      <w:r>
        <w:rPr>
          <w:rFonts w:ascii="Times New Roman" w:hAnsi="Times New Roman" w:cs="Times New Roman"/>
          <w:i/>
          <w:iCs/>
          <w:lang w:val="en-US"/>
        </w:rPr>
        <w:t xml:space="preserve">utcome </w:t>
      </w:r>
      <w:r w:rsidR="00737FFC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>ariable</w:t>
      </w:r>
    </w:p>
    <w:p w14:paraId="4930D175" w14:textId="3A4B669E" w:rsidR="009F4BFD" w:rsidRPr="00737FFC" w:rsidRDefault="009F4BFD" w:rsidP="00737FFC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FDB4E6" wp14:editId="6FE68A55">
            <wp:extent cx="5731510" cy="3183890"/>
            <wp:effectExtent l="0" t="0" r="0" b="3810"/>
            <wp:docPr id="1748087781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087781" name="Image 174808778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4BFD" w:rsidRPr="00737FFC" w:rsidSect="009F4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C9E4E" w14:textId="77777777" w:rsidR="00AA0888" w:rsidRDefault="00AA0888" w:rsidP="009C1164">
      <w:pPr>
        <w:spacing w:after="0" w:line="240" w:lineRule="auto"/>
      </w:pPr>
      <w:r>
        <w:separator/>
      </w:r>
    </w:p>
  </w:endnote>
  <w:endnote w:type="continuationSeparator" w:id="0">
    <w:p w14:paraId="2E73248C" w14:textId="77777777" w:rsidR="00AA0888" w:rsidRDefault="00AA0888" w:rsidP="009C1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2483676"/>
      <w:docPartObj>
        <w:docPartGallery w:val="Page Numbers (Bottom of Page)"/>
        <w:docPartUnique/>
      </w:docPartObj>
    </w:sdtPr>
    <w:sdtContent>
      <w:p w14:paraId="689D6014" w14:textId="425E5A18" w:rsidR="009C1164" w:rsidRDefault="009C1164" w:rsidP="00D32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AF01D34" w14:textId="77777777" w:rsidR="009C1164" w:rsidRDefault="009C1164" w:rsidP="009C11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402904284"/>
      <w:docPartObj>
        <w:docPartGallery w:val="Page Numbers (Bottom of Page)"/>
        <w:docPartUnique/>
      </w:docPartObj>
    </w:sdtPr>
    <w:sdtContent>
      <w:p w14:paraId="44AC4F3A" w14:textId="7CA96394" w:rsidR="009C1164" w:rsidRPr="009C1164" w:rsidRDefault="009C1164" w:rsidP="00D32AD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C1164">
          <w:rPr>
            <w:rStyle w:val="PageNumber"/>
            <w:rFonts w:ascii="Times New Roman" w:hAnsi="Times New Roman" w:cs="Times New Roman"/>
          </w:rPr>
          <w:fldChar w:fldCharType="begin"/>
        </w:r>
        <w:r w:rsidRPr="009C116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C1164">
          <w:rPr>
            <w:rStyle w:val="PageNumber"/>
            <w:rFonts w:ascii="Times New Roman" w:hAnsi="Times New Roman" w:cs="Times New Roman"/>
          </w:rPr>
          <w:fldChar w:fldCharType="separate"/>
        </w:r>
        <w:r w:rsidRPr="009C1164">
          <w:rPr>
            <w:rStyle w:val="PageNumber"/>
            <w:rFonts w:ascii="Times New Roman" w:hAnsi="Times New Roman" w:cs="Times New Roman"/>
            <w:noProof/>
          </w:rPr>
          <w:t>2</w:t>
        </w:r>
        <w:r w:rsidRPr="009C116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D5A1A36" w14:textId="77777777" w:rsidR="009C1164" w:rsidRDefault="009C1164" w:rsidP="009C11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44075" w14:textId="77777777" w:rsidR="00AA0888" w:rsidRDefault="00AA0888" w:rsidP="009C1164">
      <w:pPr>
        <w:spacing w:after="0" w:line="240" w:lineRule="auto"/>
      </w:pPr>
      <w:r>
        <w:separator/>
      </w:r>
    </w:p>
  </w:footnote>
  <w:footnote w:type="continuationSeparator" w:id="0">
    <w:p w14:paraId="0C37F46B" w14:textId="77777777" w:rsidR="00AA0888" w:rsidRDefault="00AA0888" w:rsidP="009C1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62"/>
    <w:rsid w:val="000258E4"/>
    <w:rsid w:val="0006497D"/>
    <w:rsid w:val="0007062E"/>
    <w:rsid w:val="00072D60"/>
    <w:rsid w:val="00083745"/>
    <w:rsid w:val="000878EE"/>
    <w:rsid w:val="000952FF"/>
    <w:rsid w:val="000C3536"/>
    <w:rsid w:val="000C393F"/>
    <w:rsid w:val="00143BBB"/>
    <w:rsid w:val="001538C7"/>
    <w:rsid w:val="00166C76"/>
    <w:rsid w:val="00196F4F"/>
    <w:rsid w:val="001B657F"/>
    <w:rsid w:val="001B6ED4"/>
    <w:rsid w:val="001D1D21"/>
    <w:rsid w:val="001D69AA"/>
    <w:rsid w:val="001D7D5E"/>
    <w:rsid w:val="001F0788"/>
    <w:rsid w:val="00204015"/>
    <w:rsid w:val="00255CA9"/>
    <w:rsid w:val="00256FD8"/>
    <w:rsid w:val="00274E8A"/>
    <w:rsid w:val="00284D5E"/>
    <w:rsid w:val="002C2623"/>
    <w:rsid w:val="002F05D5"/>
    <w:rsid w:val="002F0E39"/>
    <w:rsid w:val="002F19CA"/>
    <w:rsid w:val="002F75F1"/>
    <w:rsid w:val="003021E9"/>
    <w:rsid w:val="00310F3D"/>
    <w:rsid w:val="00321A10"/>
    <w:rsid w:val="003426E4"/>
    <w:rsid w:val="00344299"/>
    <w:rsid w:val="00350139"/>
    <w:rsid w:val="003B5939"/>
    <w:rsid w:val="003C326D"/>
    <w:rsid w:val="003D50EE"/>
    <w:rsid w:val="003D6744"/>
    <w:rsid w:val="003E7963"/>
    <w:rsid w:val="00443917"/>
    <w:rsid w:val="004709ED"/>
    <w:rsid w:val="00474A56"/>
    <w:rsid w:val="004E6D60"/>
    <w:rsid w:val="004F17C7"/>
    <w:rsid w:val="004F6663"/>
    <w:rsid w:val="00505A6E"/>
    <w:rsid w:val="005112E7"/>
    <w:rsid w:val="00512FA0"/>
    <w:rsid w:val="0052071B"/>
    <w:rsid w:val="0052477E"/>
    <w:rsid w:val="00530712"/>
    <w:rsid w:val="00544F27"/>
    <w:rsid w:val="0057017C"/>
    <w:rsid w:val="005B5721"/>
    <w:rsid w:val="005D446C"/>
    <w:rsid w:val="005D47E4"/>
    <w:rsid w:val="005E0C3B"/>
    <w:rsid w:val="005E45B4"/>
    <w:rsid w:val="00611E01"/>
    <w:rsid w:val="00661047"/>
    <w:rsid w:val="00684B1C"/>
    <w:rsid w:val="00693ADA"/>
    <w:rsid w:val="006A49FE"/>
    <w:rsid w:val="006D5AB5"/>
    <w:rsid w:val="006F206E"/>
    <w:rsid w:val="00713495"/>
    <w:rsid w:val="00734C4E"/>
    <w:rsid w:val="00737FFC"/>
    <w:rsid w:val="007515A3"/>
    <w:rsid w:val="00757951"/>
    <w:rsid w:val="00761708"/>
    <w:rsid w:val="0078266E"/>
    <w:rsid w:val="007951B5"/>
    <w:rsid w:val="007A55C9"/>
    <w:rsid w:val="007D1C5A"/>
    <w:rsid w:val="007F505C"/>
    <w:rsid w:val="008275FF"/>
    <w:rsid w:val="00846A45"/>
    <w:rsid w:val="0085308A"/>
    <w:rsid w:val="008A1562"/>
    <w:rsid w:val="008B1B16"/>
    <w:rsid w:val="008B2F3E"/>
    <w:rsid w:val="008B7E60"/>
    <w:rsid w:val="008D70CF"/>
    <w:rsid w:val="008E69AE"/>
    <w:rsid w:val="009205B9"/>
    <w:rsid w:val="00945626"/>
    <w:rsid w:val="009903F8"/>
    <w:rsid w:val="009B6150"/>
    <w:rsid w:val="009C1164"/>
    <w:rsid w:val="009C3542"/>
    <w:rsid w:val="009C5693"/>
    <w:rsid w:val="009F4BFD"/>
    <w:rsid w:val="00A07293"/>
    <w:rsid w:val="00A17806"/>
    <w:rsid w:val="00A561B4"/>
    <w:rsid w:val="00A751A6"/>
    <w:rsid w:val="00AA0888"/>
    <w:rsid w:val="00B1029E"/>
    <w:rsid w:val="00B51384"/>
    <w:rsid w:val="00B576E3"/>
    <w:rsid w:val="00B632C7"/>
    <w:rsid w:val="00B97C4E"/>
    <w:rsid w:val="00BA1463"/>
    <w:rsid w:val="00BA23C2"/>
    <w:rsid w:val="00BA657E"/>
    <w:rsid w:val="00BA71A8"/>
    <w:rsid w:val="00BF11FF"/>
    <w:rsid w:val="00C27E56"/>
    <w:rsid w:val="00C421AD"/>
    <w:rsid w:val="00C50266"/>
    <w:rsid w:val="00C53CDF"/>
    <w:rsid w:val="00C6492E"/>
    <w:rsid w:val="00C75464"/>
    <w:rsid w:val="00C76B09"/>
    <w:rsid w:val="00C8727B"/>
    <w:rsid w:val="00CA3DE1"/>
    <w:rsid w:val="00CB38C5"/>
    <w:rsid w:val="00CC599D"/>
    <w:rsid w:val="00CE027A"/>
    <w:rsid w:val="00D05BDC"/>
    <w:rsid w:val="00D50AA6"/>
    <w:rsid w:val="00D565F9"/>
    <w:rsid w:val="00D576DD"/>
    <w:rsid w:val="00D8796E"/>
    <w:rsid w:val="00DC10CC"/>
    <w:rsid w:val="00DC2C93"/>
    <w:rsid w:val="00DD29D5"/>
    <w:rsid w:val="00DE3322"/>
    <w:rsid w:val="00E03794"/>
    <w:rsid w:val="00E126D9"/>
    <w:rsid w:val="00E12703"/>
    <w:rsid w:val="00E22034"/>
    <w:rsid w:val="00E22BA6"/>
    <w:rsid w:val="00E26928"/>
    <w:rsid w:val="00E31DE6"/>
    <w:rsid w:val="00E73E57"/>
    <w:rsid w:val="00E83D1D"/>
    <w:rsid w:val="00EA1315"/>
    <w:rsid w:val="00EA4EEF"/>
    <w:rsid w:val="00F57221"/>
    <w:rsid w:val="00F65934"/>
    <w:rsid w:val="00F765DB"/>
    <w:rsid w:val="00FE71BE"/>
    <w:rsid w:val="00FF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9D60"/>
  <w15:chartTrackingRefBased/>
  <w15:docId w15:val="{EA41D1C9-4FAC-4843-A629-B4E2F07E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5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5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2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50E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C11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164"/>
  </w:style>
  <w:style w:type="character" w:styleId="PageNumber">
    <w:name w:val="page number"/>
    <w:basedOn w:val="DefaultParagraphFont"/>
    <w:uiPriority w:val="99"/>
    <w:semiHidden/>
    <w:unhideWhenUsed/>
    <w:rsid w:val="009C1164"/>
  </w:style>
  <w:style w:type="paragraph" w:styleId="Header">
    <w:name w:val="header"/>
    <w:basedOn w:val="Normal"/>
    <w:link w:val="HeaderChar"/>
    <w:uiPriority w:val="99"/>
    <w:unhideWhenUsed/>
    <w:rsid w:val="009C11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164"/>
  </w:style>
  <w:style w:type="character" w:styleId="Strong">
    <w:name w:val="Strong"/>
    <w:basedOn w:val="DefaultParagraphFont"/>
    <w:uiPriority w:val="22"/>
    <w:qFormat/>
    <w:rsid w:val="009F4BF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4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character" w:styleId="Emphasis">
    <w:name w:val="Emphasis"/>
    <w:basedOn w:val="DefaultParagraphFont"/>
    <w:uiPriority w:val="20"/>
    <w:qFormat/>
    <w:rsid w:val="00E126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EC8E15-1178-6A46-877B-23F81EA91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56</Words>
  <Characters>10580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A NUNES Cindy</dc:creator>
  <cp:keywords/>
  <dc:description/>
  <cp:lastModifiedBy>Jeisianne Rosario Colón</cp:lastModifiedBy>
  <cp:revision>2</cp:revision>
  <dcterms:created xsi:type="dcterms:W3CDTF">2026-01-09T19:44:00Z</dcterms:created>
  <dcterms:modified xsi:type="dcterms:W3CDTF">2026-01-09T19:44:00Z</dcterms:modified>
</cp:coreProperties>
</file>